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jc w:val="both"/>
        <w:rPr>
          <w:lang w:val="en-GB"/>
        </w:rPr>
      </w:pPr>
      <w:r>
        <w:rPr>
          <w:rFonts w:cs="Times New Roman" w:ascii="Times New Roman" w:hAnsi="Times New Roman"/>
          <w:b/>
          <w:sz w:val="32"/>
          <w:szCs w:val="32"/>
          <w:lang w:val="en-GB"/>
        </w:rPr>
        <w:t>A - Literature review</w:t>
      </w:r>
    </w:p>
    <w:p>
      <w:pPr>
        <w:pStyle w:val="Normal"/>
        <w:spacing w:lineRule="auto" w:line="240" w:before="280" w:after="280"/>
        <w:jc w:val="both"/>
        <w:rPr>
          <w:lang w:val="en-GB"/>
        </w:rPr>
      </w:pPr>
      <w:r>
        <w:rPr>
          <w:rFonts w:cs="Times New Roman" w:ascii="Times New Roman" w:hAnsi="Times New Roman"/>
          <w:sz w:val="24"/>
          <w:lang w:val="en-GB"/>
        </w:rPr>
        <w:t>Publications were searched in PubMed and ISI Web of Knowledge (WoK) up to the 8</w:t>
      </w:r>
      <w:r>
        <w:rPr>
          <w:rFonts w:cs="Times New Roman" w:ascii="Times New Roman" w:hAnsi="Times New Roman"/>
          <w:sz w:val="24"/>
          <w:vertAlign w:val="superscript"/>
          <w:lang w:val="en-GB"/>
        </w:rPr>
        <w:t>th</w:t>
      </w:r>
      <w:r>
        <w:rPr>
          <w:rFonts w:cs="Times New Roman" w:ascii="Times New Roman" w:hAnsi="Times New Roman"/>
          <w:sz w:val="24"/>
          <w:lang w:val="en-GB"/>
        </w:rPr>
        <w:t xml:space="preserve"> of April 2020. Keywords were searched in titles, author keywords and publication summaries. Only articles in English have been kept. In ISI WoK, all databases were mobilised, but research categories that were outside the theme were removed to limit the number of abstracts to be screened. Duplicates were removed (same authors, title, year, support) when reading titles and abstracts.</w:t>
      </w:r>
    </w:p>
    <w:p>
      <w:pPr>
        <w:pStyle w:val="Normal"/>
        <w:spacing w:lineRule="auto" w:line="240" w:before="280" w:after="280"/>
        <w:jc w:val="both"/>
        <w:rPr>
          <w:lang w:val="en-GB"/>
        </w:rPr>
      </w:pPr>
      <w:r>
        <w:rPr>
          <w:rFonts w:cs="Times New Roman" w:ascii="Times New Roman" w:hAnsi="Times New Roman"/>
          <w:sz w:val="24"/>
          <w:lang w:val="en-GB"/>
        </w:rPr>
        <w:t>Keywords searched: (health OR disease OR pathogen OR epidem*) AND (“artificial intelligence” OR “machine learning” OR “multi-agent” OR “multilevel agent” OR “markov decision process” OR “hidden markov”) AND (animal OR livestock OR cattle OR pig OR poultry OR wildlife) NOT cancer</w:t>
      </w:r>
    </w:p>
    <w:p>
      <w:pPr>
        <w:pStyle w:val="Normal"/>
        <w:spacing w:lineRule="auto" w:line="240" w:before="280" w:after="280"/>
        <w:jc w:val="both"/>
        <w:rPr>
          <w:lang w:val="en-GB"/>
        </w:rPr>
      </w:pPr>
      <w:r>
        <w:rPr>
          <w:rFonts w:cs="Times New Roman" w:ascii="Times New Roman" w:hAnsi="Times New Roman"/>
          <w:sz w:val="24"/>
          <w:lang w:val="en-GB"/>
        </w:rPr>
        <w:t xml:space="preserve">Publications that were visibly off-topic when reading titles and abstracts were withdrawn, and then again when reading the articles. Other publications that did not appear on these databases but were known by the authors to be in this theme have been added. In the end, 197 publications were selected (Table and list thereafter). </w:t>
      </w:r>
    </w:p>
    <w:p>
      <w:pPr>
        <w:pStyle w:val="Normal"/>
        <w:spacing w:lineRule="auto" w:line="240" w:before="280" w:after="280"/>
        <w:jc w:val="both"/>
        <w:rPr>
          <w:lang w:val="en-GB"/>
        </w:rPr>
      </w:pPr>
      <w:r>
        <w:rPr>
          <w:rFonts w:cs="Times New Roman" w:ascii="Times New Roman" w:hAnsi="Times New Roman"/>
          <w:b/>
          <w:sz w:val="24"/>
          <w:lang w:val="en-GB"/>
        </w:rPr>
        <w:t>Table</w:t>
      </w:r>
      <w:r>
        <w:rPr>
          <w:rFonts w:cs="Times New Roman" w:ascii="Times New Roman" w:hAnsi="Times New Roman"/>
          <w:b/>
          <w:i/>
          <w:sz w:val="24"/>
          <w:lang w:val="en-GB"/>
        </w:rPr>
        <w:t xml:space="preserve"> </w:t>
      </w:r>
      <w:r>
        <w:rPr>
          <w:rFonts w:cs="Times New Roman" w:ascii="Times New Roman" w:hAnsi="Times New Roman"/>
          <w:sz w:val="24"/>
          <w:lang w:val="en-GB"/>
        </w:rPr>
        <w:t>Selection of articles published at the interface between artificial intelligence and animal health.</w:t>
      </w:r>
    </w:p>
    <w:tbl>
      <w:tblPr>
        <w:tblW w:w="9146" w:type="dxa"/>
        <w:jc w:val="left"/>
        <w:tblInd w:w="-108" w:type="dxa"/>
        <w:tblLayout w:type="fixed"/>
        <w:tblCellMar>
          <w:top w:w="0" w:type="dxa"/>
          <w:left w:w="108" w:type="dxa"/>
          <w:bottom w:w="0" w:type="dxa"/>
          <w:right w:w="108" w:type="dxa"/>
        </w:tblCellMar>
      </w:tblPr>
      <w:tblGrid>
        <w:gridCol w:w="3085"/>
        <w:gridCol w:w="1241"/>
        <w:gridCol w:w="2128"/>
        <w:gridCol w:w="1788"/>
        <w:gridCol w:w="904"/>
      </w:tblGrid>
      <w:tr>
        <w:trPr/>
        <w:tc>
          <w:tcPr>
            <w:tcW w:w="3085" w:type="dxa"/>
            <w:tcBorders>
              <w:top w:val="single" w:sz="4" w:space="0" w:color="00000A"/>
              <w:bottom w:val="single" w:sz="4" w:space="0" w:color="00000A"/>
            </w:tcBorders>
          </w:tcPr>
          <w:p>
            <w:pPr>
              <w:pStyle w:val="Normal"/>
              <w:spacing w:lineRule="auto" w:line="240" w:before="0" w:after="0"/>
              <w:rPr>
                <w:lang w:val="en-GB"/>
              </w:rPr>
            </w:pPr>
            <w:r>
              <w:rPr>
                <w:rFonts w:cs="Times New Roman" w:ascii="Times New Roman" w:hAnsi="Times New Roman"/>
                <w:b/>
                <w:lang w:val="en-GB"/>
              </w:rPr>
              <w:t>Databases</w:t>
            </w:r>
          </w:p>
        </w:tc>
        <w:tc>
          <w:tcPr>
            <w:tcW w:w="1241"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b/>
                <w:lang w:val="en-GB"/>
              </w:rPr>
              <w:t>PubMed</w:t>
            </w:r>
          </w:p>
        </w:tc>
        <w:tc>
          <w:tcPr>
            <w:tcW w:w="2128"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b/>
                <w:lang w:val="en-GB"/>
              </w:rPr>
              <w:t>Web of Knowledge</w:t>
            </w:r>
          </w:p>
        </w:tc>
        <w:tc>
          <w:tcPr>
            <w:tcW w:w="1788"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b/>
                <w:lang w:val="en-GB"/>
              </w:rPr>
              <w:t>Complementary</w:t>
            </w:r>
          </w:p>
        </w:tc>
        <w:tc>
          <w:tcPr>
            <w:tcW w:w="904"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b/>
                <w:lang w:val="en-GB"/>
              </w:rPr>
              <w:t>Total</w:t>
            </w:r>
          </w:p>
        </w:tc>
      </w:tr>
      <w:tr>
        <w:trPr/>
        <w:tc>
          <w:tcPr>
            <w:tcW w:w="3085" w:type="dxa"/>
            <w:tcBorders>
              <w:top w:val="single" w:sz="4" w:space="0" w:color="00000A"/>
              <w:bottom w:val="single" w:sz="4" w:space="0" w:color="00000A"/>
            </w:tcBorders>
          </w:tcPr>
          <w:p>
            <w:pPr>
              <w:pStyle w:val="Normal"/>
              <w:spacing w:lineRule="auto" w:line="240" w:before="0" w:after="0"/>
              <w:rPr>
                <w:lang w:val="en-GB"/>
              </w:rPr>
            </w:pPr>
            <w:r>
              <w:rPr>
                <w:rFonts w:cs="Times New Roman" w:ascii="Times New Roman" w:hAnsi="Times New Roman"/>
                <w:lang w:val="en-GB"/>
              </w:rPr>
              <w:t>Number of identified articles</w:t>
            </w:r>
          </w:p>
        </w:tc>
        <w:tc>
          <w:tcPr>
            <w:tcW w:w="1241"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lang w:val="en-GB"/>
              </w:rPr>
              <w:t>182</w:t>
            </w:r>
          </w:p>
        </w:tc>
        <w:tc>
          <w:tcPr>
            <w:tcW w:w="2128"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lang w:val="en-GB"/>
              </w:rPr>
              <w:t>406</w:t>
            </w:r>
          </w:p>
        </w:tc>
        <w:tc>
          <w:tcPr>
            <w:tcW w:w="1788" w:type="dxa"/>
            <w:tcBorders>
              <w:top w:val="single" w:sz="4" w:space="0" w:color="00000A"/>
              <w:bottom w:val="single" w:sz="4" w:space="0" w:color="00000A"/>
            </w:tcBorders>
          </w:tcPr>
          <w:p>
            <w:pPr>
              <w:pStyle w:val="Normal"/>
              <w:snapToGrid w:val="false"/>
              <w:spacing w:lineRule="auto" w:line="240" w:before="0" w:after="0"/>
              <w:jc w:val="right"/>
              <w:rPr>
                <w:rFonts w:ascii="Times New Roman" w:hAnsi="Times New Roman" w:cs="Times New Roman"/>
                <w:vertAlign w:val="superscript"/>
                <w:lang w:val="en-GB"/>
              </w:rPr>
            </w:pPr>
            <w:r>
              <w:rPr>
                <w:rFonts w:cs="Times New Roman" w:ascii="Times New Roman" w:hAnsi="Times New Roman"/>
                <w:vertAlign w:val="superscript"/>
                <w:lang w:val="en-GB"/>
              </w:rPr>
            </w:r>
          </w:p>
        </w:tc>
        <w:tc>
          <w:tcPr>
            <w:tcW w:w="904"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vertAlign w:val="superscript"/>
                <w:lang w:val="en-GB"/>
              </w:rPr>
              <w:t>*</w:t>
            </w:r>
          </w:p>
        </w:tc>
      </w:tr>
      <w:tr>
        <w:trPr/>
        <w:tc>
          <w:tcPr>
            <w:tcW w:w="3085" w:type="dxa"/>
            <w:tcBorders>
              <w:top w:val="single" w:sz="4" w:space="0" w:color="00000A"/>
              <w:bottom w:val="single" w:sz="4" w:space="0" w:color="00000A"/>
            </w:tcBorders>
          </w:tcPr>
          <w:p>
            <w:pPr>
              <w:pStyle w:val="Normal"/>
              <w:spacing w:lineRule="auto" w:line="240" w:before="0" w:after="0"/>
              <w:rPr>
                <w:lang w:val="en-GB"/>
              </w:rPr>
            </w:pPr>
            <w:r>
              <w:rPr>
                <w:rFonts w:cs="Times New Roman" w:ascii="Times New Roman" w:hAnsi="Times New Roman"/>
                <w:lang w:val="en-GB"/>
              </w:rPr>
              <w:t>Number of selected articles (based on titles &amp; abstracts)</w:t>
            </w:r>
          </w:p>
        </w:tc>
        <w:tc>
          <w:tcPr>
            <w:tcW w:w="1241"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lang w:val="en-GB"/>
              </w:rPr>
              <w:t>66</w:t>
            </w:r>
          </w:p>
        </w:tc>
        <w:tc>
          <w:tcPr>
            <w:tcW w:w="2128"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lang w:val="en-GB"/>
              </w:rPr>
              <w:t>150</w:t>
            </w:r>
          </w:p>
        </w:tc>
        <w:tc>
          <w:tcPr>
            <w:tcW w:w="1788"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lang w:val="en-GB"/>
              </w:rPr>
              <w:t>38</w:t>
            </w:r>
          </w:p>
        </w:tc>
        <w:tc>
          <w:tcPr>
            <w:tcW w:w="904" w:type="dxa"/>
            <w:tcBorders>
              <w:top w:val="single" w:sz="4" w:space="0" w:color="00000A"/>
              <w:bottom w:val="single" w:sz="4" w:space="0" w:color="00000A"/>
            </w:tcBorders>
          </w:tcPr>
          <w:p>
            <w:pPr>
              <w:pStyle w:val="Normal"/>
              <w:spacing w:lineRule="auto" w:line="240" w:before="0" w:after="0"/>
              <w:jc w:val="right"/>
              <w:rPr>
                <w:lang w:val="en-GB"/>
              </w:rPr>
            </w:pPr>
            <w:r>
              <w:rPr>
                <w:rFonts w:cs="Times New Roman" w:ascii="Times New Roman" w:hAnsi="Times New Roman"/>
                <w:lang w:val="en-GB"/>
              </w:rPr>
              <w:t>197</w:t>
            </w:r>
          </w:p>
        </w:tc>
      </w:tr>
    </w:tbl>
    <w:p>
      <w:pPr>
        <w:pStyle w:val="Normal"/>
        <w:spacing w:lineRule="auto" w:line="240" w:before="280" w:after="280"/>
        <w:jc w:val="both"/>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There were duplicates between the two databases, so the total is not calculable before reading the titles and abstracts.</w:t>
      </w:r>
    </w:p>
    <w:p>
      <w:pPr>
        <w:pStyle w:val="Normal"/>
        <w:spacing w:lineRule="auto" w:line="240" w:before="280" w:after="280"/>
        <w:jc w:val="both"/>
        <w:rPr>
          <w:rFonts w:ascii="Times New Roman" w:hAnsi="Times New Roman" w:cs="Times New Roman"/>
          <w:sz w:val="24"/>
          <w:lang w:val="en-GB"/>
        </w:rPr>
      </w:pPr>
      <w:r>
        <w:rPr>
          <w:rFonts w:cs="Times New Roman" w:ascii="Times New Roman" w:hAnsi="Times New Roman"/>
          <w:sz w:val="24"/>
          <w:lang w:val="en-GB"/>
        </w:rPr>
        <w:t>List of the 197 publications retained:</w:t>
      </w:r>
    </w:p>
    <w:p>
      <w:pPr>
        <w:pStyle w:val="Paragraphedeliste"/>
        <w:numPr>
          <w:ilvl w:val="0"/>
          <w:numId w:val="2"/>
        </w:numPr>
        <w:spacing w:lineRule="auto" w:line="240" w:before="0" w:after="0"/>
        <w:ind w:left="426" w:hanging="426"/>
        <w:contextualSpacing/>
        <w:jc w:val="both"/>
        <w:rPr/>
      </w:pPr>
      <w:r>
        <w:rPr>
          <w:rFonts w:cs="Times New Roman" w:ascii="Times New Roman" w:hAnsi="Times New Roman"/>
          <w:sz w:val="20"/>
          <w:szCs w:val="20"/>
          <w:lang w:val="en-US"/>
        </w:rPr>
        <w:t>Abeysekera, S; Ooi, MPL; Kuang, YC; Tan, CP; Hassan, SS. 2014. Detecting Spongiosis in Stained Histopathological Specimen using Multispectral Imaging and Machine Learning. In: 9</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EEE Sensors Applications Symposium (SAS), Queenstown, NEW ZEALAND</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dams, LG; Khare, S; Lawhon, SD; Rossetti, CA; Lewin, HA; Lipton, MS; Turse, JE; Wylie, DC; Bai, Y; Drake, KL. 2010. Enhancing the role of veterinary vaccines reducing zoonotic diseases of humans: Linking systems biology with vaccine development. In: Vaccine Technology III - An ECI Conference, Puerto Vallarta, MEXICO, doi:10.1016/j.vaccine.2011.05.080</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Al-Rubaye, Z; Al-Sherbaz, A; McCormick, W; Turner, S. 2017. Sensor Data Classification for the Indication of Lameness in Sheep. In: Lecture Notes of the Institute for Computer Sciences Social Informatics and Telecommunications Engineering, 13</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European-Alliance-for-Innovation (EAI) International Conference on Collaborative Computing - Networking, Applications and Worksharing (CollaborateCom), Edinburgh, SCOTLAND, doi:10.1007/978-3-030-00916-8_29</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Alsaaod, M; Romer, C; Kleinmanns, J; Hendriksen, K; Rose-Meierhofer, S; Plumer, L; Buscher, W. 2012. </w:t>
      </w:r>
      <w:r>
        <w:rPr>
          <w:rFonts w:cs="Times New Roman" w:ascii="Times New Roman" w:hAnsi="Times New Roman"/>
          <w:sz w:val="20"/>
          <w:szCs w:val="20"/>
          <w:lang w:val="en-US"/>
        </w:rPr>
        <w:t>Electronic detection of lameness in dairy cows through measuring pedometric activity and lying behavior. APPLIED ANIMAL BEHAVIOUR SCIENCE, doi:10.1016/j.applanim.2012.10.00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lvarez, JR; Arroqui, M; Mangudo, P; Toloza, J; Jatip, D; Rodriguez, JM; Teyseyre, A; Sanz, C; Zunino, A; Machado, C; Mateos, C. 2018. Body condition estimation on cows from depth images using Convolutional Neural Networks. COMPUTERS AND ELECTRONICS IN AGRICULTURE, doi:10.1016/j.compag.2018.09.039</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Amouroux, E; Desvaux, S; Drogoul, A. 2008. </w:t>
      </w:r>
      <w:r>
        <w:rPr>
          <w:rFonts w:cs="Times New Roman" w:ascii="Times New Roman" w:hAnsi="Times New Roman"/>
          <w:sz w:val="20"/>
          <w:szCs w:val="20"/>
          <w:lang w:val="en-US"/>
        </w:rPr>
        <w:t>Towards Virtual Epidemiology: An Agent-Based Approach to the Modeling of H5N1 Propagation and Persistence in North-Vietnam. In: Lecture Notes in Artificial Intelligence, 11</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Pacific Rim International Conference on Multi-Agents, Hanoi, VIETNAM.</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mrine, DE; White, BJ; Larson, RL. 2014. Comparison of classification algorithms to predict outcomes of feedlot cattle identified and treated for bovine respiratory disease. COMPUTERS AND ELECTRONICS IN AGRICULTURE, doi:10.1016/j.compag.2014.04.00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njara, F; Jaharadak, AA. 2018. Expert System for Diseases Diagnosis in Living Things: A Narrative Review. Journal of Physics Conference Series, 2nd Forum in Research, Science, and Technology, Palembang, INDONESIA, doi:10.1088/1742-6596/1167/1/01207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nvar, SY; Tucker, A; Vinciotti, V; Venema, A; van Ommen, GJB; van der Maarel, SM; Raz, V; 't Hoen, PAC. 2011. Interspecies Translation of Disease Networks Increases Robustness and Predictive Accuracy. PLOS COMPUTATIONAL BIOLOGY e1002258, doi:10.1371/journal.pcbi.1002258</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Arsevska E., Roche M., Hendrikx P., Chavernac D., Falala S., Lancelot R., Dufour B. 2016. </w:t>
      </w:r>
      <w:r>
        <w:rPr>
          <w:rFonts w:cs="Times New Roman" w:ascii="Times New Roman" w:hAnsi="Times New Roman"/>
          <w:sz w:val="20"/>
          <w:szCs w:val="20"/>
          <w:lang w:val="en-US"/>
        </w:rPr>
        <w:t>Identification of terms for detecting early signals of emerging infectious disease outbreaks on the web. Comput. Electron. Agric., 123, 104-115, doi:10.1016/j.compag.2016.02.010</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Arsevska E., Valentin S., Rabatel J., de Goër de Hervé J., Falala S., Lancelot R., Roche M.</w:t>
        <w:tab/>
        <w:t xml:space="preserve">2018. </w:t>
      </w:r>
      <w:r>
        <w:rPr>
          <w:rFonts w:cs="Times New Roman" w:ascii="Times New Roman" w:hAnsi="Times New Roman"/>
          <w:sz w:val="20"/>
          <w:szCs w:val="20"/>
          <w:lang w:val="en-US"/>
        </w:rPr>
        <w:t xml:space="preserve">Web monitoring of emerging animal infectious diseases integrated in the French Animal Health Epidemic Intelligence System. PLoS One, 13 (8), doi:10.1371/journal.pone.0199960 (e0199960). </w:t>
        <w:tab/>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wasthi, Amruta; Awasthi, Anshul; Riordan, Daniel; Walsh, Joseph. 2016. Non-Invasive Sensor Technology for the Development of a Dairy Cattle Health Monitoring System. COMPUTERS. 5, doi:10.3390/computers504002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Awaysheh A, Wilcke J, Elvinger F, Rees L, Fan W, Zimmerman K. 2018. Identifying free-text features to improve automated classification of structured histopathology reports for feline small intestinal disease. J Vet Diagn Invest. 30(2):211-217. doi: 10.1177/1040638717744002</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Babayan, SA; Orton, RJ; Streicker, DG. 2018. </w:t>
      </w:r>
      <w:r>
        <w:rPr>
          <w:rFonts w:cs="Times New Roman" w:ascii="Times New Roman" w:hAnsi="Times New Roman"/>
          <w:sz w:val="20"/>
          <w:szCs w:val="20"/>
          <w:lang w:val="en-US"/>
        </w:rPr>
        <w:t>Predicting reservoir hosts and arthropod vectors from evolutionary signatures in RNA virus genomes. SCIENCE, doi:10.1126/science.aap907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ailly X. 2017. Hidden markov phylogenetic models offer an interesting perspective to identify “high risk lineages” of environmental pathogens. Infection, Genetics and Evolution.</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ancroft, BA; Han, BA; Searle, CL; Biga, LM; Olson, DH; Kats, LB; Lawler, JJ; Blaustein, AR. 2011. Species-level correlates of susceptibility to the pathogenic amphibian fungus Batrachochytrium dendrobatidis in the United States. BIODIVERSITY AND CONSERVATION, doi:10.1007/s10531-011-0066-4</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Beaunée G., Vergu E., Ezanno P. 2015. Modelling of paratuberculosis spread between dairy cattle farms at a regional scale. Veterinary Research 46:111. DOI: DOI 10.1186/s13567-015-0247-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Beaunée G., Vergu E., Joly A., Ezanno P. 2017. </w:t>
      </w:r>
      <w:r>
        <w:rPr>
          <w:rFonts w:cs="Times New Roman" w:ascii="Times New Roman" w:hAnsi="Times New Roman"/>
          <w:sz w:val="20"/>
          <w:szCs w:val="20"/>
          <w:lang w:val="en-US"/>
        </w:rPr>
        <w:t>Controlling bovine paratuberculosis at a regional scale: towards a decision modeling tool. J. Theor. Biol. 435:157-183. doi: 10.1016/j.jtbi.2017.09.01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ehmann, J; Hendriksen, K; Muller, U; Buscher, W; Plumer, L. 2016. Support Vector machine and duration-aware conditional random field for identification of spatio-temporal activity patterns by combined indoor positioning and heart rate sensors. GEOINFORMATICA, doi:10.1007/s10707-016-0260-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enitez, NG; Senti, VE; Tarke, AR. 2017. The diagnosis of the Fasciolosis bovine based on cast a net Bayesians. AVANCES 19, 1, 12-2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enjamin, M; Yik, S. 2019. Precision Livestock Farming in Swine Welfare: A Review for Swine Practitioners</w:t>
        <w:tab/>
        <w:t>ANIMALS, doi:10.3390/ani904013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Bollig N, Clarke L, Elsmo E, Craven M. 2020. Machine learning for syndromic surveillance using veterinary necropsy reports. PLoS One 15(2):e0228105. doi: 10.1371/journal.pone.0228105. </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Bonneau, M; Vayssade, JA; Troupe, W; Arquet, R. 2020. </w:t>
      </w:r>
      <w:r>
        <w:rPr>
          <w:rFonts w:cs="Times New Roman" w:ascii="Times New Roman" w:hAnsi="Times New Roman"/>
          <w:sz w:val="20"/>
          <w:szCs w:val="20"/>
          <w:lang w:val="en-US"/>
        </w:rPr>
        <w:t>Outdoor animal tracking combining neural network and time-lapse cameras. COMPUTERS AND ELECTRONICS IN AGRICULTURE, doi:10.1016/j.compag.2019.10515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radley, R; Tagkopoulos, I; Kim, M; Kokkinos, Y; Panagiotakos, T; Kennedy, J; De Meyer, G; Watson, P; Elliott, J. 2019. Predicting early risk of chronic kidney disease in cats using routine clinical laboratory tests and machine learning. JOURNAL OF VETERINARY INTERNAL MEDICINE, doi:10.1111/jvim.1562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ui T.M.A., Stinckwich S., Ziane M., Roche B., Ho T.V. 2015. KENDRICK: A Domain Specific Language and platform for mathematical epidemiological modelling. In: IEEE RIVF International Conference on Computing and Communication Technologies, Research, Innovation, and Vision for the Future. pp. 132–137. doi:10.1109/RIVF.2015.704988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usin, V; Viora, L; King, G; Tomlinson, M; LeKernec, J; Jonsson, N; Fioranelli, F. 2019. Evaluation of lameness detection using radar sensing in ruminants. VETERINARY RECORD, doi:10.1136/vetrec-2019-105407</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Buyukyilmaz, M; Cibikdiken, AO; Abdalla, MAE; Seker, H. 2017. Identification of Chicken Eimeria Species from Microscopic Images by Using MLP Deep Learning Algorithm. In: International Conference on Video and Image Processing (ICVIP), SINGAPORE, doi:10.1145/3177404.317744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amanes G., Joly A., Fourichon C., Ben Romdhane R., Ezanno P.</w:t>
        <w:tab/>
        <w:t>2018. Control measures to avoid increase of paratuberculosis prevalence in dairy cattle herds: an individual-based modelling approach. Vet. Res. 49:60, doi:10.1186/s13567-018-0557-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arroll, BT; Anderson, DV; Daley, W; Harbert, S; Britton, DF; Jackwood, MW. 2014. Detecting Symptoms of Diseases in Poultry through Audio Signal Processing. In: IEEE Global Conference on Signal and Information Processing (GlobalSIP), Atlanta, GA.</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Casella, E; Khamesi, AR; Silvestri, S. 2019. </w:t>
      </w:r>
      <w:r>
        <w:rPr>
          <w:rFonts w:cs="Times New Roman" w:ascii="Times New Roman" w:hAnsi="Times New Roman"/>
          <w:sz w:val="20"/>
          <w:szCs w:val="20"/>
          <w:lang w:val="en-US"/>
        </w:rPr>
        <w:t>Smartwatch Application for Horse Gaits Activity Recognition. In: 5</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EEE International Conference on Smart Computing (SMARTCOMP),</w:t>
        <w:tab/>
        <w:t>Washington, DC, doi:10.1109/SMARTCOMP.2019.0008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ha, Kyung Jin. 2018. Animal Infectious Diseases Prevention through Big Data and Deep Learning. Journal of Intelligence and Information Systems, 24, 4, 137-15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hades, Iadine; Martin, Tara G.; Nicol, Samuel; Burgman, Mark A.; Possingham, Hugh P.; Buckley, Yvonne M. 2011. General rules for managing and surveying networks of pests, diseases, and endangered species. PROCEEDINGS OF THE NATIONAL ACADEMY OF SCIENCES OF THE UNITED STATES OF AMERICA, 108, 20, 8323-8328.</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Charest, J; Beaudoin, JF; Cadorette, J; Lecomte, R; Brunet, CA; Fontaine, R. 2013. </w:t>
      </w:r>
      <w:r>
        <w:rPr>
          <w:rFonts w:cs="Times New Roman" w:ascii="Times New Roman" w:hAnsi="Times New Roman"/>
          <w:sz w:val="20"/>
          <w:szCs w:val="20"/>
          <w:lang w:val="en-US"/>
        </w:rPr>
        <w:t>Preliminary Results of an Automatic Channel Fault Detection System on a Small Animal APD-Based Digital PET Scanner. In: 60</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EEE Nuclear Science Symposium (NSS) / Medical Imaging Conference (MIC) / 20</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 Workshop on Room-Temperature Semiconductor X-ray and Gamma-ray Detectors, Seoul, SOUTH KOREA</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Charest, J; Beaudoin, JF; Cadorette, J; Lecomte, R; Brunet, CA; Fontaine, R. 2014. </w:t>
      </w:r>
      <w:r>
        <w:rPr>
          <w:rFonts w:cs="Times New Roman" w:ascii="Times New Roman" w:hAnsi="Times New Roman"/>
          <w:sz w:val="20"/>
          <w:szCs w:val="20"/>
          <w:lang w:val="en-US"/>
        </w:rPr>
        <w:t>Automatic Channel Fault Detection on a Small Animal APD-Based Digital PET Scanner. IEEE TRANSACTIONS ON NUCLEAR SCIENCE, doi:10.1109/TNS.2014.234613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harras-Garrido, M; Abrial, D; De Goer, J; Dachian, S; Peyrard, N. 2012. Classification method for disease risk mapping based on discrete hidden Markov random fields. BIOSTATISTICS, doi:10.1093/biostatistics/kxr04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harras-Garrido, M; Azizi, L; Forbes, F; Doyle, S; Peyrard, N; Abrial, D. 2013. On the difficulty to delimit disease risk hot spots. INTERNATIONAL JOURNAL OF APPLIED EARTH OBSERVATION AND GEOINFORMATION, doi:10.1016/j.jag.2012.04.00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helotti, JO; Vanrell, SR; Galli, JR; Giovanini, LL; Rufiner, HL. 2018. A pattern recognition approach for detecting and classifying jaw movements in grazing cattle. COMPUTERS AND ELECTRONICS IN AGRICULTURE, doi:10.1016/j.compag.2017.12.01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Chen, J. 2013. Poultry Disease Data Mining Platform Based on Strategy Pattern. In: Communications in Computer and Information Science, 4</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 Conference on Information Computing and Applications (ICICA), Singapore</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Chenar, S.S.; Deng, Z. 2018. </w:t>
      </w:r>
      <w:r>
        <w:rPr>
          <w:rFonts w:cs="Times New Roman" w:ascii="Times New Roman" w:hAnsi="Times New Roman"/>
          <w:sz w:val="20"/>
          <w:szCs w:val="20"/>
          <w:lang w:val="en-US"/>
        </w:rPr>
        <w:t>Development of genetic programming-based model for predicting oyster norovirus outbreak risks. Water Res. 128, 20-37, doi:10.1016/j.watres.2017.10.03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heng, YH. 2019. A Development Architecture for the Intelligent Animal Care and Management System Based on the Internet of Things and Artificial Intelligence. In: 1st International Conference on Artificial Intelligence in Information and Communication (ICAIIC), Okinawa, JAPAN</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Choquet, R; Carrie, C; Chambert, T; Boulinier, T. 2013. </w:t>
      </w:r>
      <w:r>
        <w:rPr>
          <w:rFonts w:cs="Times New Roman" w:ascii="Times New Roman" w:hAnsi="Times New Roman"/>
          <w:sz w:val="20"/>
          <w:szCs w:val="20"/>
          <w:lang w:val="en-US"/>
        </w:rPr>
        <w:t>Estimating transitions between states using measurements with imperfect detection: application to serological data. ECOLOGY, doi:10.1890/12-1849.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hyba M, Coron JM, Mileyko Y, Rezaei H. 2016. Optimization of prion assemblies fragmentation. IEEE Decision and Control.</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oly S., Yao A.-F., Abrial D., Garrido M.</w:t>
        <w:tab/>
        <w:t>2016. Distributions to model overdispersed count data. Journal de la Société Française de Statistique, 157(2), 39-6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omin, A; Jeremiasson, A; Kratzer, G; Keeling, L. 2019. Revealing the structure of the associations between housing system, facilities, management and welfare of commercial laying hens using Additive Bayesian Networks. PREVENTIVE VETERINARY MEDICINE, doi:10.1016/j.prevetmed.2019.01.00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onn, PB; Cooch, EG. 2009. Multistate capture-recapture analysis under imperfect state observation: an application to disease models. JOURNAL OF APPLIED ECOLOGY, doi:10.1111/j.1365-2664.2008.01597.x</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owton, J; Kyriazakis, I; Bacardit, J. 2019. Automated Individual Pig Localisation, Tracking and Behaviour Metric Extraction Using Deep Learning. IEEE ACCESS, doi:10.1109/ACCESS.2019.293306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rispell, J; Benton, CH; Balaz, D; De Maio, N; Ahkmetova, A; Allen, A; Biek, R; Presho, EL; Dale, J; Hewinson, G; Lycett, SJ; Nunez-Garcia, J; Skuce, RA; Trewby, H; Wilson, DJ; Zadoks, RN; Delahay, RJ; Kao, RR. 2019. Combining genomics and epidemiology to analyse bi-directional transmission of Mycobacterium bovis in a multi-host system. ELIFE e45833, doi:10.7554/eLife.4583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uellar, AC; Kjaer, LJ; Baum, A; Stockmarr, A; Skovgard, H; Nielsen, SA; Andersson, MG; Lindstrom, A; Chirico, J; Luhken, R; Steinke, S; Kiel, E; Gethmann, J; Conraths, FJ; Larska, M; Smreczak, M; Orlowska, A; Hamnes, I; Sviland, S; Hopp, P; Brugger, K; Rubel, F; Balenghien, T; Garros, C; Rakotoarivony, I; Allene, X; Lhoir, J; Chavernac, D; Delecolle, JC; Mathieu, B; Delecolle, D; Setier-Rio, ML; Venail, R; Scheid, B; Chueca, MAM; Barcelo, C; Lucientes, J; Estrada, R; Mathis, A; Tack, W; Bodker, R. 2018. Monthly variation in the probability of presence of adult Culicoides populations in nine European countries and the implications for targeted surveillance. PARASITES &amp; VECTORS, doi:10.1186/s13071-018-3182-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Cui, Na; Chen, Yuguo; Small, Dylan S. 2013. Modeling Parasite Infection Dynamics when there Is Heterogeneity and Imperfect Detectability. BIOMETRICS, 69, 3, 683-692, doi:10.1111/biom.12050. </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Dahlhausen, KE; Doroud, L; Firl, AJ; Polkinghorne, A; Eisen, JA. 2018. Characterization of shifts of koala (Phascolarctos cinereus) intestinal microbial communities associated with antibiotic treatment. PEERJ</w:t>
      </w:r>
      <w:r>
        <w:rPr>
          <w:rFonts w:cs="Times New Roman" w:ascii="Times New Roman" w:hAnsi="Times New Roman"/>
          <w:sz w:val="20"/>
          <w:szCs w:val="20"/>
          <w:lang w:val="nl-NL"/>
        </w:rPr>
        <w:t xml:space="preserve"> e4452, doi:10.7717/peerj.445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de Almeida, Sandro Jeronimo; Martins Ferreira, Ricardo Poley; Eiras, Alvaro E.; Obermayr, Robin P.; Geier, Martin. 2010. Multi-agent modeling and simulation of an Aedes aegypti mosquito population. ENVIRONMENTAL MODELLING &amp; SOFTWARE, 25, 12, 1490-1507, doi:10.1016/j.envsoft.2010.04.02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Detilleux, JC. 2008. The analysis of disease biomarker data using a mixed hidden Markov model. GENETICS SELECTION EVOLUTION, doi:10.1051/gse:2008017</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Dhoble, AS; Ryan, KT; Lahiri, P; Chen, M; Pang, XX; Cardoso, FC; Bhalerao, KD. 2019. Cytometric fingerprinting and machine learning (CFML): A novel label-free, objective method for routine mastitis screening. COMPUTERS AND ELECTRONICS IN AGRICULTURE, doi:10.1016/j.compag.2019.04.02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Dion, E; Lambin, EF. 2012. Scenarios of transmission risk of foot-and-mouth with climatic, social and landscape changes in southern Africa. APPLIED GEOGRAPHY, doi:10.1016/j.apgeog.2012.05.001</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Dion, E; VanSchalkwyk, L; Lambin, EF. 2011. </w:t>
      </w:r>
      <w:r>
        <w:rPr>
          <w:rFonts w:cs="Times New Roman" w:ascii="Times New Roman" w:hAnsi="Times New Roman"/>
          <w:sz w:val="20"/>
          <w:szCs w:val="20"/>
          <w:lang w:val="en-US"/>
        </w:rPr>
        <w:t>The landscape epidemiology of foot-and-mouth disease in South Africa: A spatially explicit multi-agent simulation. ECOLOGICAL MODELLING, doi:10.1016/j.ecolmodel.2011.03.02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Domun, Y; Pedersen, LJ; White, D; Adeyemi, O; Norton, T. 2019. Learning patterns from time-series data to discriminate predictions of tail-biting, fouling and diarrhoea in pigs. COMPUTERS AND ELECTRONICS IN AGRICULTURE, doi:10.1016/j.compag.2019.104878</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Dorea, FC; Muckle, CA; Kelton, D; McClure, JT; McEwen, BJ; McNab, WB; Sanchez, J; Revie, CW. 2013. Exploratory Analysis of Methods for Automated Classification of Laboratory Test Orders into Syndromic Groups in Veterinary Medicine. PLOS ONE</w:t>
      </w:r>
      <w:r>
        <w:rPr>
          <w:rFonts w:cs="Times New Roman" w:ascii="Times New Roman" w:hAnsi="Times New Roman"/>
          <w:sz w:val="20"/>
          <w:szCs w:val="20"/>
        </w:rPr>
        <w:t xml:space="preserve"> e57334, doi :10.1371/journal.pone.005733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Dzobo K, Adotey S, Thomford NE, Dzobo W. 2019. Integrating Artificial and Human Intelligence: A Partnership for Responsible Innovation in Biomedical Engineering and Medicine. OMICS, doi: 10.1089/omi.2019.003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Ebrahimie, E; Ebrahimi, F; Ebrahimi, M; Tomlinson, S; Petrovski, KR. 2018. A large-scale study of indicators of sub-clinical mastitis in dairy cattle by attribute weighting analysis of milk composition features: highlighting the predictive power of lactose and electrical conductivity. JOURNAL OF DAIRY RESEARCH, doi:10.1017/S002202991800024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Ebrahimie, Esmaeil; Ebrahimi, Faezeh; Ebrahimi, Mansour; Tomlinson, Sarah; Petrovski, Kiro R. 2018. Hierarchical pattern recognition in milking parameters predicts mastitis prevalence. COMPUTERS AND ELECTRONICS IN AGRICULTURE 147, 6, 11, doi:10.1016/j.compag.2018.02.00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Ehret, A; Hochstuhl, D; Krattenmacher, N; Tetens, J; Klein, MS; Gronwald, W; Thaller, G. 2015. </w:t>
      </w:r>
      <w:r>
        <w:rPr>
          <w:rFonts w:cs="Times New Roman" w:ascii="Times New Roman" w:hAnsi="Times New Roman"/>
          <w:sz w:val="20"/>
          <w:szCs w:val="20"/>
          <w:lang w:val="en-US"/>
        </w:rPr>
        <w:t>Short communication: Use of genomic and metabolic information as well as milk performance records for prediction of subclinical ketosis risk via artificial neural networks. JOURNAL OF DAIRY SCIENCE, doi:10.3168/jds.2014-860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Eng, CLP; Tong, JC; Tan, TW. 2014. Predicting host tropism of influenza A virus proteins using random forest. BMC MEDICAL GENOMICS, doi:10.1186/1755-8794-7-S3-S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Eng, CLP; Tong, JC; Tan, TW. 2016. Distinct Host Tropism Protein Signatures to Identify Possible Zoonotic Influenza A Viruses. PLOS ONE e0150173, doi:10.1371/journal.pone.015017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Eng, CLP; Tong, JC; Tan, TW. 2017. Predicting Zoonotic Risk of Influenza A Viruses from Host Tropism Protein Signature Using Random Forest. INTERNATIONAL JOURNAL OF MOLECULAR SCIENCES, doi:10.3390/ijms1806113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Esener N., Green M.J., Emes R.D., Jowett B., Davies P.L., Bradley A.J., Dottorini T. 2018. Discrimination of contagious and environmental strains of Streptococcus uberis in dairy herds by means of mass spectrometry and machine-learning. Scientific Report 8:17517, doi:10.1038/s41598-018-35867-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Ferris, MC; Christensen, A; Wangen, SR. 2020. Symposium review: Dairy Brain-Informing decisions on dairy farms using data analytics. JOURNAL OF DAIRY SCIENCE, doi:10.3168/jds.2019-1719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Forbes, F; Charras-Garrido, M; Azizi, L; Doyle, S; Abrial, D. 2013. SPATIAL RISK MAPPING FOR RARE DISEASE WITH HIDDEN MARKOV FIELDS AND VARIATIONAL EM. ANNALS OF APPLIED STATISTICS, doi:10.1214/13-AOAS62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Fountain-Jones, NM; Craft, ME; Funk, WC; Kozakiewicz, C; Trumbo, DR; Boydston, EE; Lyren, LM; Crooks, K; Lee, JS; VandeWoude, S; Carver, S. 2017. Urban landscapes can change virus gene flow and evolution in a fragmentation-sensitive carnivore. MOLECULAR ECOLOGY, doi:10.1111/mec.1437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Fountain-Jones, NM; Machado, G; Carver, S; Packer, C; Recamonde-Mendoza, M; Craft, ME. 2019. How to make more from exposure data? An integrated machine learning pipeline to predict pathogen exposure. JOURNAL OF ANIMAL ECOLOGY, doi:10.1111/1365-2656.1307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Franzo G, Corso B, Tucciarone CM, Drigo M, Caldin M, Cecchinato M. 2020. Comparison and validation of different models and variable selection methods for predicting survival after canine parvovirus infection. Vet Rec. doi: 10.1136/vr.105283. </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Frohlich, H; Claes, K; De Wolf, C; Van Damme, X; Michel, A. 2018. A Machine Learning Approach to Automated Gait Analysis for the Noldus Catwalk System. IEEE TRANSACTIONS ON BIOMEDICAL ENGINEERING, doi:10.1109/TBME.2017.270120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anz, HH; Doroud, L; Firl, AJ; Hird, SM; Eisen, JA; Boyce, WM. 2017. Community-Level Differences in the Microbiome of Healthy Wild Mallards and Those Infected by Influenza A Viruses. MSYSTEMS e00188-16, doi:10.1128/mSystems.00188-1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attani, A; Singh, SV; Agrawal, A; Khan, MH; Singh, P. 2019. Recent progress in electrochemical biosensors as point of care diagnostics in livestock health. ANALYTICAL BIOCHEMISTRY, doi:10.1016/j.ab.2019.05.01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autam, A; Sharma, A; Jaiswal, S; Fatma, S; Arora, V; Iquebal, MA; Nandi, S; Sundaray, JK; Jayasankar, P; Rai, A; Kumar, D. 2016. Development of Antimicrobial Peptide Prediction Tool for Aquaculture Industries. PROBIOTICS AND ANTIMICROBIAL PROTEINS, doi:10.1007/s12602-016-9215-0</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nl-NL"/>
        </w:rPr>
        <w:t xml:space="preserve">Giesert, AL; Balke, WT; Jahns, G. 2011. </w:t>
      </w:r>
      <w:r>
        <w:rPr>
          <w:rFonts w:cs="Times New Roman" w:ascii="Times New Roman" w:hAnsi="Times New Roman"/>
          <w:sz w:val="20"/>
          <w:szCs w:val="20"/>
          <w:lang w:val="en-US"/>
        </w:rPr>
        <w:t>Probabilistic analysis of coughs in pigs to diagnose respiratory infections. LANDBAUFORSCHUNG 61, 3, 237-24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olden, CE; Rothrock, MJ; Mishra, A. 2019. Using Farm Practice Variables as Predictors of Listeria spp. Prevalence in Pastured Poultry Farms. FRONTIERS IN SUSTAINABLE FOOD SYSTEMS, doi:10.3389/fsufs.2019.0001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ong, HS; Weon, S; Huh, JH. 2018. A Study on the Design of Humane Animal Care System and Java Implementation. JOURNAL OF INFORMATION PROCESSING SYSTEMS, doi:10.3745/JIPS.02.009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onzalez-Recio, O; Forni, S. 2011. Genome-wide prediction of discrete traits using bayesian regressions and machine learning. GENETICS SELECTION EVOLUTION, doi:10.1186/1297-9686-43-7</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nl-NL"/>
        </w:rPr>
        <w:t xml:space="preserve">Goodswen, SJ; Kennedy, PJ; Ellis, JT. 2017. </w:t>
      </w:r>
      <w:r>
        <w:rPr>
          <w:rFonts w:cs="Times New Roman" w:ascii="Times New Roman" w:hAnsi="Times New Roman"/>
          <w:sz w:val="20"/>
          <w:szCs w:val="20"/>
          <w:lang w:val="en-US"/>
        </w:rPr>
        <w:t>On the application of reverse vaccinology to parasitic diseases: a perspective on feature selection and ranking of vaccine candidates. INTERNATIONAL JOURNAL FOR PARASITOLOGY, doi:10.1016/j.ijpara.2017.08.00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orczyca, MT; Gebremedhin, KG. 2020. Ranking of environmental heat stressors for dairy cows using machine learning algorithms. COMPUTERS AND ELECTRONICS IN AGRICULTURE</w:t>
        <w:tab/>
        <w:t>JAN, doi:10.1016/j.compag.2019.105124</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Gupta, RK; Ruhil, AP; Lathwal, SS; Mohanty, TK; Singh, Y. 2014. Detection of Lameness of Cow based on Body Weight using Artificial Neural Network. In: 8</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 Conference on Computing for Sustainable Global Development (INDIACom), New Delhi, INDIA</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Guy, R; Laredo, C; Vergu, E. 2015. Approximation of epidemic models by diffusion processes and their statistical inference. JOURNAL OF MATHEMATICAL BIOLOGY, 70, 3, 621-646, doi:10.1007/s00285-014-0777-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an, BA; Majumdar, S; Calmon, FP; Glicksberg, BS; Horesh, R; Kumar, A; Perer, A; von Marschall, EB; Wei, D; Mojsilovic, A; Varshney, KR. 2019. Confronting data sparsity to identify potential sources of Zika virus spillover infection among primates. EPIDEMICS, doi:10.1016/j.epidem.2019.01.00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an, BA; Schmidt, JP; Alexander, LW; Bowden, SE; Hayman, DTS; Drake, JM. 2016. Undiscovered Bat Hosts of Filoviruses. PLOS NEGLECTED TROPICAL DISEASES, doi:10.1371/journal.pntd.000481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edell, R; Andersson, MG; Faverjon, C; Marcillaud-Pitel, C; Leblond, A; Mostad, P. 2019. Surveillance of animal diseases through implementation of a Bayesian spatio-temporal model: A simulation example with neurological syndromes in horses and West Nile Virus. PREVENTIVE VETERINARY MEDICINE, doi:10.1016/j.prevetmed.2018.11.010</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Heidrich A, Schmidt J, Zimmermann J, Saluz HP.</w:t>
        <w:tab/>
        <w:t xml:space="preserve">2013. </w:t>
      </w:r>
      <w:r>
        <w:rPr>
          <w:rFonts w:cs="Times New Roman" w:ascii="Times New Roman" w:hAnsi="Times New Roman"/>
          <w:sz w:val="20"/>
          <w:szCs w:val="20"/>
          <w:lang w:val="en-US"/>
        </w:rPr>
        <w:t xml:space="preserve">Automated Segmentation and Object Classification of CT Images: Application to In Vivo Molecular Imaging of Avian Embryos. Int J Biomed Imaging. doi: 10.1155/2013/508474. </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epworth, PJ; Nefedov, AV; Muchnik, IB; Morgan, KL. 2012. Broiler chickens can benefit from machine learning: support vector machine analysis of observational epidemiological data. JOURNAL OF THE ROYAL SOCIETY INTERFACE, doi:10.1098/rsif.2011.0852</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nl-NL"/>
        </w:rPr>
        <w:t xml:space="preserve">Hermans, K; Waegeman, W; Opsomer, G; Van Ranst, B; De Koster, J; Van Eetvelde, M; Hostens, M. 2017. </w:t>
      </w:r>
      <w:r>
        <w:rPr>
          <w:rFonts w:cs="Times New Roman" w:ascii="Times New Roman" w:hAnsi="Times New Roman"/>
          <w:sz w:val="20"/>
          <w:szCs w:val="20"/>
          <w:lang w:val="en-US"/>
        </w:rPr>
        <w:t>Novel approaches to assess the quality of fertility data stored in dairy herd management software. JOURNAL OF DAIRY SCIENCE, doi:10.3168/jds.2016-11896</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Herrick, KA; Huettmann, F; Lindgren, MA. 2013. </w:t>
      </w:r>
      <w:r>
        <w:rPr>
          <w:rFonts w:cs="Times New Roman" w:ascii="Times New Roman" w:hAnsi="Times New Roman"/>
          <w:sz w:val="20"/>
          <w:szCs w:val="20"/>
          <w:lang w:val="en-US"/>
        </w:rPr>
        <w:t>A global model of avian influenza prediction in wild birds: the importance of northern regions. VETERINARY RESEARCH, doi:10.1186/1297-9716-44-4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ollings, T; Robinson, A; van Andel, M; Jewell, C; Burgman, M. 2017. Species distribution models: A comparison of statistical approaches for livestock and disease epidemics. PLOS ONE e0183626, doi:10.1371/journal.pone.018362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olt, AC; Salkeld, DJ; Fritz, CL; Tucker, JR; Gong, P. 2009. Spatial analysis of plague in California: niche modeling predictions of the current distribution and potential response to climate change. INTERNATIONAL JOURNAL OF HEALTH GEOGRAPHICS, doi:10.1186/1476-072X-8-3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oscheit P., Geeraert S., Beaunée G., Monod H., Gilligan C.A.G, Filipe J., Vergu E., Moslonka-Lefebvre M. 2016. Dynamical Network Models for Cattle Trade: Towards Economy-Based Epidemic Risk Assessment. J. Complex Networks, cnw026, doi:10.1093/comnet/cnw02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ur B, Hardefeldt LY, Verspoor K, Baldwin T, Gilkerson JR. 2019. Using natural language processing and VetCompass to understand antimicrobial usage patterns in Australia. Aust Vet J. doi: 10.1111/avj.1283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Hyde RM, Down PM, Bradley AJ, Breen JE, Hudson C, Leach KA, Green MJ. 2020. Automated prediction of mastitis infection patterns in dairy herds using machine learning. Sci Rep. 10(1):4289. doi: 10.1038/s41598-020-61126-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Iwasaki, W; Ishida, S; Kondo, D; Ito, Y; Tateno, J; Tomioka, M. 2019. Monitoring of the core body temperature of cows using implantable wireless thermometers. COMPUTERS AND ELECTRONICS IN AGRICULTURE, doi:10.1016/j.compag.2019.06.00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Jahns, G. 2008. Call recognition to identify cow conditions - A call-recogniser translating calls to text. COMPUTERS AND ELECTRONICS IN AGRICULTURE, doi:10.1016/j.compag.2007.09.00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Jensen, DB; Larsen, MLV; Pedersen, LJ. 2020. Predicting pen fouling in fattening pigs from pig position. LIVESTOCK SCIENCE, doi:10.1016/j.livsci.2019.103852</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Jones-Diette, JS; Dean, RS; Cobb, M; Brennan, ML. 2019. </w:t>
      </w:r>
      <w:r>
        <w:rPr>
          <w:rFonts w:cs="Times New Roman" w:ascii="Times New Roman" w:hAnsi="Times New Roman"/>
          <w:sz w:val="20"/>
          <w:szCs w:val="20"/>
          <w:lang w:val="en-US"/>
        </w:rPr>
        <w:t>Validation of text-mining and content analysis techniques using data collected from veterinary practice management software systems in the UK. PREVENTIVE VETERINARY MEDICINE, doi:10.1016/j.prevetmed.2019.02.01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Kaler, J; Mitsch, J; Vazquez-Diosdado, JA; Bollard, N; Dottorini, T; Ellis, KA. 2020. Automated detection of lameness in sheep using machine learning approaches: novel insights into behavioural differences among lame and non-lame sheep. ROYAL SOCIETY OPEN SCIENCE, doi:10.1098/rsos.19082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Kargarfard, F; Sami, A; Mohammadi-Dehcheshmeh, M; Ebrahimie, E. 2016. Novel approach for identification of influenza virus host range and zoonotic transmissible sequences by determination of host-related associative positions in viral genome segments. BMC GENOMICS, doi:10.1186/s12864-016-3250-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Keceli, AS; Catal, C; Kaya, A; Tekinerdogan, B. 2020. Development of a recurrent neural networks-based calving prediction model using activity and behavioral data. COMPUTERS AND ELECTRONICS IN AGRICULTURE, doi:10.1016/j.compag.2020.105285</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Kerkow, A; Wieland, R; Fruh, L; Holker, F; Jeschke, JM; Werner, D; Kampen, H. 2020. </w:t>
      </w:r>
      <w:r>
        <w:rPr>
          <w:rFonts w:cs="Times New Roman" w:ascii="Times New Roman" w:hAnsi="Times New Roman"/>
          <w:sz w:val="20"/>
          <w:szCs w:val="20"/>
          <w:lang w:val="en-US"/>
        </w:rPr>
        <w:t>Can data from native mosquitoes support determining invasive species habitats? Modelling the climatic niche of Aedes japonicus japonicus (Diptera, Culicidae) in Germany. PARASITOLOGY RESEARCH, doi:10.1007/s00436-019-06513-5</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Kerkow, A; Wieland, R; Koban, MB; Holker, F; Jeschke, JM; Werner, D; Kampen, H. 2019. </w:t>
      </w:r>
      <w:r>
        <w:rPr>
          <w:rFonts w:cs="Times New Roman" w:ascii="Times New Roman" w:hAnsi="Times New Roman"/>
          <w:sz w:val="20"/>
          <w:szCs w:val="20"/>
          <w:lang w:val="en-US"/>
        </w:rPr>
        <w:t>What makes the Asian bush mosquito Aedes japonicus japonicus feel comfortable in Germany? A fuzzy modelling approach. PARASITES &amp; VECTORS, doi:10.1186/s13071-019-3368-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Khalil, H; Olsson, G; Magnusson, M; Evander, M; Hornfeldt, B; Ecke, F. 2017. Spatial prediction and validation of zoonotic hazard through micro-habitat properties: where does Puumala hantavirus hole - up? BMC INFECTIOUS DISEASES, doi:10.1186/s12879-017-2618-z</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Kim, T; Hwang, W; Zhang, AD; Sen, S; Ramanathan, M. 2010. Multi-agent modeling of the South Korean avian influenza epidemic. BMC INFECTIOUS DISEASES, doi:10.1186/1471-2334-10-236</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Knowler, SP; Dumas, E; Spiteri, M; McFadyen, AK; Stringer, F; Wells, K; Rusbridge, C. 2020. </w:t>
      </w:r>
      <w:r>
        <w:rPr>
          <w:rFonts w:cs="Times New Roman" w:ascii="Times New Roman" w:hAnsi="Times New Roman"/>
          <w:sz w:val="20"/>
          <w:szCs w:val="20"/>
          <w:lang w:val="en-US"/>
        </w:rPr>
        <w:t>Facial changes related to brachycephaly in Cavalier King Charles Spaniels with Chiari-like malformation associated pain and secondary syringomyelia. JOURNAL OF VETERINARY INTERNAL MEDICINE, doi:10.1111/jvim.1563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Koons, DN; Gamelon, M; Gaillard, JM; Aubry, LM; Rockwell, RF; Klein, F; Choquet, R; Gimenez, O. 2014. Methods for studying cause-specific senescence in the wild. METHODS IN ECOLOGY AND EVOLUTION, doi:10.1111/2041-210X.12239</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Kuncheva, LI; Vilas, VJD; Rodriguez, JJ. 2007. </w:t>
      </w:r>
      <w:r>
        <w:rPr>
          <w:rFonts w:cs="Times New Roman" w:ascii="Times New Roman" w:hAnsi="Times New Roman"/>
          <w:sz w:val="20"/>
          <w:szCs w:val="20"/>
          <w:lang w:val="en-US"/>
        </w:rPr>
        <w:t>Diagnosing scrapie in sheep: A classification experiment. COMPUTERS IN BIOLOGY AND MEDICINE, doi:10.1016/j.compbiomed.2006.10.01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Laperriere, V; Brugger, K; Rubel, F. 2016. Cross-scale modeling of a vector-borne disease, from the individual to the metapopulation: The seasonal dynamics of sylvatic plague in Kazakhstan. ECOLOGICAL MODELLING, 342, 34-48, doi:10.1016/j.ecolmodel.2016.09.02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Lewis, FI; Brulisauer, F; Gunn, GJ. 2011. </w:t>
      </w:r>
      <w:r>
        <w:rPr>
          <w:rFonts w:cs="Times New Roman" w:ascii="Times New Roman" w:hAnsi="Times New Roman"/>
          <w:sz w:val="20"/>
          <w:szCs w:val="20"/>
          <w:lang w:val="en-US"/>
        </w:rPr>
        <w:t>Structure discovery in Bayesian networks: An analytical tool for analysing complex animal health data. PREVENTIVE VETERINARY MEDICINE, doi:10.1016/j.prevetmed.2011.02.00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Li, L; Gao, Q; Mao, X; Cao, Y. 2014. New support vector machine-based method for microRNA target prediction. GENETICS AND MOLECULAR RESEARCH, doi:10.4238/2014.June.9.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Liakos, KG; Busato, P; Moshou, D; Pearson, S; Bochtis, D. 2018. Machine Learning in Agriculture: A Review. SENSORS, doi:10.3390/s18082674</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Liang, R.; Lu, Y.; Qu, X.; Su, Q.; Li, C.; Xia, S.; Liu, Y.; Zhang, Q.; Cao, X.; Chen, Q., et al. 2020. </w:t>
      </w:r>
      <w:r>
        <w:rPr>
          <w:rFonts w:cs="Times New Roman" w:ascii="Times New Roman" w:hAnsi="Times New Roman"/>
          <w:sz w:val="20"/>
          <w:szCs w:val="20"/>
          <w:lang w:val="en-US"/>
        </w:rPr>
        <w:t>Prediction for global African swine fever outbreaks based on a combination of random forest algorithms and meteorological data. Transboundary Emer. Dis. 67, 935-946, doi:10.1111/tbed.1342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Lopez-Cortes, XA.; Nachtigall, FM.; Olate, VR.; Araya, M; Oyanedel, S; Diaz, V; Jakob, E; Rios-Momberg, M; Santos, LS. 2017. Fast detection of pathogens in salmon farming industry. AQUACULTURE. 470. 17. 24, doi:10.1016/j.aquaculture.2016.12.00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Lupolova, N; Dallman, TJ; Holden, NJ; Gally, DL. 2017. Patchy promiscuity: machine learning applied to predict the host specificity of Salmonella enterica and Escherichia coli. MICROBIAL GENOMICS, doi:10.1099/mgen.0.00013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Lupolova, N; Dallman, TJ; Matthews, L; Bono, JL; Gally, DL. 2016. Support vector machine applied to predict the zoonotic potential of E-coli O157 cattle isolates. PROCEEDINGS OF THE NATIONAL ACADEMY OF SCIENCES OF THE UNITED STATES OF AMERICA, doi:10.1073/pnas.160656711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achado, G; Mendoza, MR; Corbellini, LG. 2015. What variables are important in predicting bovine viral diarrhea virus? A random forest approach. VETERINARY RESEARCH, doi:10.1186/s13567-015-0219-7</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achado, G; Vilalta, C; Recamonde-Mendoza, M; Corzo, C; Torremorell, M; Perez, A; VanderWaal, K. 2019. Identifying outbreaks of Porcine Epidemic Diarrhea virus through animal movements and spatial neighborhoods. SCIENTIFIC REPORTS, doi:10.1038/s41598-018-36934-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aclachlan, MJ; Springborn, MR; Fackler, PL. 2017. LEARNING ABOUT A MOVING TARGET IN RESOURCE MANAGEMENT: OPTIMAL BAYESIAN DISEASE CONTROL. AMERICAN JOURNAL OF AGRICULTURAL ECONOMICS, doi:10.1093/ajae/aaw03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nl-NL"/>
        </w:rPr>
        <w:t xml:space="preserve">Malensek, M; Budgaga, W; Stern, R; Pallickara, S; Pallickara, SL. 2019. </w:t>
      </w:r>
      <w:r>
        <w:rPr>
          <w:rFonts w:cs="Times New Roman" w:ascii="Times New Roman" w:hAnsi="Times New Roman"/>
          <w:sz w:val="20"/>
          <w:szCs w:val="20"/>
          <w:lang w:val="en-US"/>
        </w:rPr>
        <w:t>Trident: Distributed Storage, Analysis, and Exploration of Multidimensional Phenomena. IEEE TRANSACTIONS ON BIG DATA, doi:10.1109/TBDATA.2018.281750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ammadova, NM.; Keskin, I. 2015. Application of neural network and adaptive neuro-fuzzy inference system to predict subclinical mastitis in dairy cattle. INDIAN JOURNAL OF ANIMAL RESEARCH. 49. 671. 679, doi:10.18805/ijar.558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ancia, A; Ryan, JC; Chapman, RW; Wu, QZ; Warr, GW; Gulland, FMD; Van Dolah, FM. 2012. Health status, infection and disease in California sea lions (Zalophus californianus) studied using a canine microarray platform and machine-learning approaches. DEVELOPMENTAL AND COMPARATIVE IMMUNOLOGY, doi:10.1016/j.dci.2011.10.01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ancia, A; Ryan, JC; Van Dolah, FM; Kucklick, JR; Rowles, TK; Wells, RS; Rosel, PE; Hohn, AA; Schwacke, LH. 2014. Machine learning approaches to investigate the impact of PCBs on the transcriptome of the common bottlenose dolphin (Tursiops truncatus). MARINE ENVIRONMENTAL RESEARCH, doi:10.1016/j.marenvres.2014.03.007</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arsilio, S; Newman, SJ; Estep, JS; Giaretta, PR; Lidbury, JA; Warry, E; Flory, A; Morley, PS; Smoot, K; Seeley, EH; Powell, MJ; Suchodolski, JS; Steiner, JM. 2020. Differentiation of lymphocytic-plasmacytic enteropathy and small cell lymphoma in cats using histology-guided mass spectrometry. JOURNAL OF VETERINARY INTERNAL MEDICINE, doi:10.1111/jvim.15742</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Miekley, B.; Traulsen, I.; Krieter, J. 2013. </w:t>
      </w:r>
      <w:r>
        <w:rPr>
          <w:rFonts w:cs="Times New Roman" w:ascii="Times New Roman" w:hAnsi="Times New Roman"/>
          <w:sz w:val="20"/>
          <w:szCs w:val="20"/>
          <w:lang w:val="en-US"/>
        </w:rPr>
        <w:t>Mastitis detection in dairy cows: the application of support vector machines. JOURNAL OF AGRICULTURAL SCIENCE. 151. 889. 897, doi:10.1017/S002185961300017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ilosevic, B; Ciric, S; Lalic, N; Milanovic, V; Savic, Z; Omerovic, I; Doskovic, V; Djordjevic, S; Andjusic, L. 2019. Machine learning application in growth and health prediction of broiler chickens. WORLDS POULTRY SCIENCE JOURNAL, doi:10.1017/S0043933919000254</w:t>
        <w:tab/>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Morales, IR; Cebrian, DR; Blanco, EF; Sierra, AP. 2016. </w:t>
      </w:r>
      <w:r>
        <w:rPr>
          <w:rFonts w:cs="Times New Roman" w:ascii="Times New Roman" w:hAnsi="Times New Roman"/>
          <w:sz w:val="20"/>
          <w:szCs w:val="20"/>
          <w:lang w:val="en-US"/>
        </w:rPr>
        <w:t>Early warning in egg production curves from commercial hens: A SVM approach. COMPUTERS AND ELECTRONICS IN AGRICULTURE, doi:10.1016/j.compag.2015.12.009</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Morota, G; Ventura, RV; Silva, FF; Koyama, M; Fernando, SC. 2018. </w:t>
      </w:r>
      <w:r>
        <w:rPr>
          <w:rFonts w:cs="Times New Roman" w:ascii="Times New Roman" w:hAnsi="Times New Roman"/>
          <w:sz w:val="20"/>
          <w:szCs w:val="20"/>
          <w:lang w:val="en-US"/>
        </w:rPr>
        <w:t>BIG DATA ANALYTICS AND PRECISION ANIMAL AGRICULTURE SYMPOSIUM: Machine learning and data mining advance predictive big data analysis in precision animal agriculture. JOURNAL OF ANIMAL SCIENCE, doi:10.1093/jas/sky014</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oslonka-Lefebvre M, Gilligan CA, Monod H, Belloc C, Ezanno P, Filipe JAN, Vergu E. 2016. Market analyses of livestock trade networks to inform the prevention of joint economic and epidemiological risks. Journal of the Royal Society Interface.</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Munoz, S; Guerrero, FD; Kellogg, A; Heekin, AM; Leung, MY. 2017. Bioinformatic prediction of G protein-coupled receptor encoding sequences from the transcriptome of the foreleg, including the Haller's organ, of the cattle tick, Rhipicephalus australis. PLOS ONE e0172326, doi:10.1371/journal.pone.017232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Naghani, SY; Dara, R; Poljak, Z; Sharif, S. 2019. A review of knowledge discovery process in control and mitigation of avian influenza. ANIMAL HEALTH RESEARCH REVIEWS, doi:10.1017/S146625231900003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Naranjo-Lucena, A; Corbalan, MPM; Martinez-Ibeas, AM; McGrath, G; Murray, G; Casey, M; Good, B; Sayers, R; Mulcahy, G; Zintl, A. 2018. Spatial patterns of Fasciola hepatica and Calicophoron daubneyi infections in ruminants in Ireland and modelling of C-daubneyi infection. PARASITES &amp; VECTORS, doi:10.1186/s13071-018-3114-z</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O’Hare A., Lycett S.J., Doherty T.M., Salvador L.C., Kao R.R. 2016. Broadwick: a framework for computational epidemiology. BMC Bioinformatics 17. doi:10.1186/s12859-016-0903-2 </w:t>
        <w:tab/>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O'Mahony, N; Campbell, S; Carvalho, A; Krpalkova, L; Riordan, D; Walsh, J. 2019. 3D Vision for Precision Dairy Farming. In: 6</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Federation-of-Automatic-Control (IFAC) Conference on Sensing, Control and Automation Technologies for Agriculture (AGRICONTROL), Sydney, AUSTRALIA, doi:10.1016/j.ifacol.2019.12.555</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Pandit P., Hoch T., Ezanno P., Beaudeau F., Vergu E. 2016. Q fever spread between dairy cattle herds in an enzootic region: modelling contributions of airborne transmission and trade. Vet. Res. 47:48, DOI 10.1186/s13567-016-0330-4.</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Parez-Enciso M, Zingaretti LM. 2019. </w:t>
      </w:r>
      <w:r>
        <w:rPr>
          <w:rFonts w:cs="Times New Roman" w:ascii="Times New Roman" w:hAnsi="Times New Roman"/>
          <w:sz w:val="20"/>
          <w:szCs w:val="20"/>
          <w:lang w:val="en-US"/>
        </w:rPr>
        <w:t xml:space="preserve">A Guide for Using Deep Learning for Complex Trait Genomic Prediction. Genes 10(7). pii: E553. doi: 10.3390/genes10070553. </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astell, M; Frondelius, L. 2018. A hidden Markov model to estimate the time dairy cows spend in feeder based on indoor positioning data. COMPUTERS AND ELECTRONICS IN AGRICULTURE, doi:10.1016/j.compag.2018.07.005</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Paul, PNT; Bah, A; Ndiaye, PI; Ndione, JA. 2018. An Agent Based Model for Studying the Impact of Rainfall on Rift Valley Fever Transmission at Ferlo (Senegal). In: Lecture Notes in Computer Science, 18</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 Conference on Computational Science and Its Applications (ICCSA), Melbourne, AUSTRALIA, doi:10.1007/978-3-319-95165-2_2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egorini V, Karam LZ, Pitta CS, Cardoso R, da Silva JC, Kalinowski HJ, Ribeiro R, Bertotti FL, Assmann TS. 2015. In Vivo Pattern Classification of Ingestive Behavior in Ruminants Using FBG Sensors and Machine Learning. Sensors 15(11):28456-71. doi: 10.3390/s15112845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erez, AM; Zeng, D; Tseng, CJ; Chen, HC; Whedbee, Z; Paton, D; Thurmond, MC. 2009. A web-based system for near real-time surveillance and space-time cluster analysis of foot-and-mouth disease and other animal diseases. PREVENTIVE VETERINARY MEDICINE, doi:10.1016/j.prevetmed.2009.05.00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feiffer, DU; Stevens, KB. 2015. Spatial and temporal epidemiological analysis in the Big Data era. PREVENTIVE VETERINARY MEDICINE, doi:10.1016/j.prevetmed.2015.05.012</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Pham L.M., Parlavantzas N., Morin C., Arnoux S., Qi L., Gontier P., Ezanno P. 2017. DiFFuSE, a distributed framework for cloud-based epidemic simulations: a case study in modelling the spread of bovine viral diarrhea virus. In: 9</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EEE International Conference on Cloud Computing Technology and Science (CloudCom), Hong Kong, China, doi:10.1109/CloudCom.2017.41 </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han, MVT; Tri, TN; Anh, PH; Baker, S; Kellam, P; Cotten, M; Kiet, BT; Berto, A; Boni, MF; Bryant, JE; Phu, BD; Campbell, JI; Carrique-Mas, J; Hung, DM; Huong, DT; Oanh, DT; Day, JN; Tan, DV; Van Doorn, HR; Han, DA; Farrar, JJ; Trang, HTT; Nghia, HDT; Long, HB; Duong, HV; Thu, HTK; Cuong, LC; Hung, LM; Phuong, LT; Phuc, LT; Phuong, LT; Luat, LX; Ha, LTT; Chuong, LV; Loan, MTP; Nadjm, B; Bao, NT; Hoa, NT; Tu, NC; Thuan, ND; Dong, N; Chuyen, NK; An, NN; Vinh, NN; Hung, NQ; Dung, NT; Minh, NT; Binh, NT; Tham, NTH; Tien, NTH; Chuc, NTK; Ngoc, NTL; Ha, NTL; Lien, NTN; Diep, NTN; Nhung, NT; Chau, NTS; Chi, NTY; Trinh, NT; Van, NT; Van Cuong, N; Van Hung, N; Van Kinh, N; Hoang, NVM; Vanmy, N; Thang, NV; Thanh, NV; Chau, NVV; Xang, NV; My, PH; Khoa, PTM; Tam, PTT; Lao, PV; Minh, PV; Bay, PVB; Rabaa, MA; Rahman, M; Thompson, C; Thwaites, G; Ngan, TTD; Nhu, TDH; Chau, THM; Toan, TK; Phuc, TM; Hong, TTK; Dung, TTN; Thanh, TTT; Minh, TTT; Nguyen, TT; Hien, TT; Tri, TQ; Hien, VB; Tai, VN; Cuong, VQ; Phat, VV; Huong, VTL; Hang, VTT; Wertheim, H; Bogaardt, C; Chase-Topping, M; Ivens, A; Lu, L; Nyugen, D; Rambaut, A; Simmonds, P; Woolhouse, M; Munnink, BO; Deijs, M; van der Hoek, L; Jebbink, MF; Farsani, SMJ; Dodd, K; Euren, J; Lucas, A; Ortiz, N; Pennacchio, L; Rubin, E; Saylors, KE; Hai, TM; Wolfe, ND</w:t>
        <w:tab/>
        <w:t>. 2018. Identification and characterization of Coronaviridae genomes from Vietnamese bats and rats based on conserved protein domains. VIRUS EVOLUTION, doi:10.1093/ve/vey03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icault S, Huang YL, Sicard V, Ezanno P. 2017. Enhancing Sustainability of Epidemiological Models through a Generic Multilevel Agent-based Approach. In: IJCAI</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icault, S; Huang, YL; Sicard, V; Arnoux, S; Beaunee, G; Ezanno, P. 2019. EMULSION: Transparent and flexible multiscale stochastic models in human, animal and plant epidemiology. PLOS COMPUTATIONAL BIOLOGY e1007342, doi:10.1371/journal.pcbi.1007342</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Picault, S; Huang, YL; Sicard, V; Beaudeau, F; Ezanno, P. 2017. A Multi-Level Multi-Agent Simulation Framework in Animal Epidemiology. In: Lecture Notes in Artificial Intelligence, 15</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 Conference on Practical Applications of Agents and Multi-Agent Systems (PAAMS), Porto, PORTUGAL, doi:10.1007/978-3-319-59930-4_17</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Probert, WJM; Lakkur, S; Fonnesbeck, CJ; Shea, K; Runge, MC; Tildesley, MJ; Ferrari, MJ. 2019. Context matters: using reinforcement learning to develop human-readable, state-dependent outbreak response policies. PHILOSOPHICAL TRANSACTIONS OF THE ROYAL SOCIETY B-BIOLOGICAL SCIENCES, doi:10.1098/rstb.2018.0277</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Qi L., Beaunée G., Arnoux S., Dutta B.L., Joly A., Vergu E., Ezanno P. 2019. Neighbourhood contacts and trade movements drive the regional spread of bovine viral diarrhoea virus (BVDV). Vet Res, 50:30, doi:10.1186/s13567-019-0647-x.</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de-DE"/>
        </w:rPr>
        <w:t xml:space="preserve">Rabatel, J; Arsevska, E; Roche, M. 2019. </w:t>
      </w:r>
      <w:r>
        <w:rPr>
          <w:rFonts w:cs="Times New Roman" w:ascii="Times New Roman" w:hAnsi="Times New Roman"/>
          <w:sz w:val="20"/>
          <w:szCs w:val="20"/>
          <w:lang w:val="en-US"/>
        </w:rPr>
        <w:t>PADI-web corpus: Labeled textual data in animal health domain. DATA IN BRIEF, doi:10.1016/j.dib.2018.12.06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Ramaprasad, A; Mourier, T; Naeem, R; Malas, TB; Moussa, E; Panigrahi, A; Vermont, SJ; Otto, TD; Wastling, J; Pain, A. 2015. Comprehensive Evaluation of Toxoplasma gondii VEG and Neospora caninum LIV Genomes with Tachyzoite Stage Transcriptome and Proteome Defines Novel Transcript Features. PLOS ONE e0124473, doi:10.1371/journal.pone.012447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Reulke, R; Ruess, D; Deckers, N; Barnewitz, D; Wieckert, A; Kienapfel, K. 2018. Analysis of Motion Patterns for Pain Estimation of Horses. In: 15</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EEE International Conference on Advanced Video and Signal Based Surveillance (AVSS), Auckland, NEW ZEALAND</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Robertson, C; Sawford, K; Gunawardana, WSN; Nelson, TA; Nathoo, F; Stephen, C. 2011. A Hidden Markov Model for Analysis of Frontline Veterinary Data for Emerging Zoonotic Disease Surveillance. PLOS ONE e24833, doi:10.1371/journal.pone.002483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Roche, B; Guegan, JF; Bousquet, F. 2008. </w:t>
      </w:r>
      <w:r>
        <w:rPr>
          <w:rFonts w:cs="Times New Roman" w:ascii="Times New Roman" w:hAnsi="Times New Roman"/>
          <w:sz w:val="20"/>
          <w:szCs w:val="20"/>
          <w:lang w:val="en-US"/>
        </w:rPr>
        <w:t>Multi-agent systems in epidemiology: a first step for computational biology in the study of vector-borne disease transmission. BMC BIOINFORMATICS, doi:10.1186/1471-2105-9-435</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Rodriguez, Sara V.; Jensen, Tina Birk; Pla, Lluis M.; Kristensen, Anders Ringgaard. 2010. Optimal replacement policies and economic value of clinical observations in sow herds. </w:t>
        <w:tab/>
        <w:t xml:space="preserve">LIVESTOCK SCIENCE, 138, 207-219, doi:10.1016/j.livsci.2010.12.026. </w:t>
        <w:tab/>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Romero MP, Chang YM, Brunton LA, Parry J, Prosser A, Upton P, Rees E, Tearne O, Arnold M, Stevens K, Drewe JA. 2019. Decision tree machine learning applied to bovine tuberculosis risk factors to aid disease control decision making. Prev Vet Med. 175:104860. doi: 10.1016/j.prevetmed.2019.10486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Ruhnke, I; Boshoff, J; Cristiani, IV; Schneider, D; Welch, M; Sibanda, TZ; Kolakshyapati, M. 2019. Free-range laying hens: using technology to show the dynamics and impact of hen movement. ANIMAL PRODUCTION SCIENCE, doi:10.1071/AN1925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Sabbadin R, Viet AF. 2016. Leader-follower MDP models with factored state space and many followers - followers abstraction, structured dynamics and state aggregation. Frontiers in Artificial Intelligence and Applications. </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Sanchez-Vazquez, MJ; Nielen, M; Edwards, SA; Gunn, GJ; Lewis, FI. 2012. </w:t>
      </w:r>
      <w:r>
        <w:rPr>
          <w:rFonts w:cs="Times New Roman" w:ascii="Times New Roman" w:hAnsi="Times New Roman"/>
          <w:sz w:val="20"/>
          <w:szCs w:val="20"/>
          <w:lang w:val="en-US"/>
        </w:rPr>
        <w:t>Identifying associations between pig pathologies using a multi-dimensional machine learning methodology. BMC VETERINARY RESEARCH, doi:10.1186/1746-6148-8-15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Seetah, K; LaBeaud, D; Kumm, J; Grossi-Soyster, E; Anangwe, A; Barry, M. 2020. Archaeology and contemporary emerging zoonosis: A framework for predicting future Rift Valley fever virus outbreaks. INTERNATIONAL JOURNAL OF OSTEOARCHAEOLOGY, doi:10.1002/oa.286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Shah, N; Malensek, M; Shah, H; Pallickara, S; Pallickara, SL. 2019. Scalable network analytics for characterization of outbreak influence in voluminous epidemiology datasets. CONCURRENCY AND COMPUTATION-PRACTICE &amp; EXPERIENCE e4998, doi:10.1002/cpe.4998</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Shah, N; Shah, H; Malensek, M; Pallickara, SL; Pallickara, S. 2016. Network Analysis for Identifying and Characterizing Disease Outbreak Influence from Voluminous Epidemiology Data. In: 4</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EEE International Conference on Big Data (Big Data), Washington, DC</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Sharifi, S; Pakdel, A; Ebrahimi, M; Reecy, JM; Farsani, SF; Ebrahimie, E. 2018. Integration of machine learning and meta-analysis identifies the transcriptomic bio-signature of mastitis disease in cattle. PLOS ONE e0191227, doi:10.1371/journal.pone.0191227</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Simpraga, M; Smuc, T; Matanovic, K; Radin, L; Shek-Vugrovecki, A; Ljubicic, I; Vojta, A. 2013. Reference intervals for organically raised sheep: Effects of breed, location and season on hematological and biochemical parameters. SMALL RUMINANT RESEARCH, doi:10.1016/j.smallrumres.2012.11.03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Speybroeck, N; Lindsey, PJ; Billiouw, M; Madder, M; Lindsey, JK; Berkvens, DL. 2006. Modeling diapause termination of Rhipicephalus appendiculatus using statistical tools to detect sudden behavioral changes and time dependencies. ENVIRONMENTAL AND ECOLOGICAL STATISTICS, doi:10.1007/s10651-005-5691-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Spiteri, M; Knowler, SP; Rusbridge, C; Wells, K. 2019. Using machine learning to understand neuromorphological change and image-based biomarker identification in Cavalier King Charles Spaniels with Chiari-like malformation-associated pain and syringomyelia. JOURNAL OF VETERINARY INTERNAL MEDICINE, doi:10.1111/jvim.1562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ago D., Hammitt J.K., Thomas A., Raboisson D.</w:t>
        <w:tab/>
        <w:t>2016. The Impact of Farmers’ Strategic Behavior on the Spread of Animal Infectious Diseases. PLoS ONE 11(6): e0157450, doi:10.1371/journal.pone.015745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ulke H.-H., Lange M., Tratalos J.A., Clegg T.A., McGrath G., O’Grady L., O’Sullivan P., Doherty M.L., Graham D.A., More S.J. </w:t>
        <w:tab/>
        <w:t xml:space="preserve">2018. Eradicating BVD, reviewing Irish programme data and model predictions to support prospective decision making. Prev Vet Med 150, 151–161. </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ixier, P; Peyrard, N; Aubertot, JN; Gaba, S; Radoszycki, J; Caron-Lormier, G; Vinatier, F; Mollot, G; Sabbadin, R. 2013. Modelling Interaction Networks for Enhanced Ecosystem Services in Agroecosystems. Advances in Ecological Research, doi:10.1016/B978-0-12-420002-9.00007-X</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Todorov, T; Stoinov, J. 2019. Expert System for Milk and Animal Monitoring. INTERNATIONAL JOURNAL OF ADVANCED COMPUTER SCIENCE AND APPLICATIONS, 10, 6, 25-30</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nl-NL"/>
        </w:rPr>
        <w:t xml:space="preserve">Valdes-Donoso, P; VanderWaal, K; Jarvis, LS; Wayne, SR; Perez, AM. 2017. </w:t>
      </w:r>
      <w:r>
        <w:rPr>
          <w:rFonts w:cs="Times New Roman" w:ascii="Times New Roman" w:hAnsi="Times New Roman"/>
          <w:sz w:val="20"/>
          <w:szCs w:val="20"/>
          <w:lang w:val="en-US"/>
        </w:rPr>
        <w:t>Using Machine learning to Predict swine Movements within a regional Program to improve control of infectious Diseases in the Us. FRONTIERS IN VETERINARY SCIENCE, doi:10.3389/fvets.2017.0000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VanderWaal, K; Morrison, RB; Neuhauser, C; Vilalta, C; Perez, AM. 2017. Translating Big Data into Smart Data for Veterinary Epidemiology. FRONTIERS IN VETERINARY SCIENCE, doi:10.3389/fvets.2017.0011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Vazquez-Diosdado, JA; Paul, V; Ellis, KA; Coates, D; Loomba, R; Kaler, J. 2019. A Combined Offline and Online Algorithm for Real-Time and Long-Term Classification of Sheep Behaviour: Novel Approach for Precision Livestock Farming. SENSORS, doi:10.3390/s19143201</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Viet A-F., Krebs S., Rat-Aspert O., Jeanpierre L., Belloc C., Ezanno P. 2018. A modelling framework based on MDP to coordinate farmers' disease control decisions at a regional scale. PLOS ONE 13(6): e0197612. doi:10.1371/journal.pone.0197612 </w:t>
        <w:tab/>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Viet, AF; Jeanpierre, L; Bouzid, M; Mouaddib, AI. 2012. Using Markov Decision Processes to define an adaptive strategy to control the spread of an animal disease. COMPUTERS AND ELECTRONICS IN AGRICULTURE, doi:10.1016/j.compag.2011.10.015</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Vyas, S; Shukla, V; Doshi, N. 2019. FMD and Mastitis Disease Detection in Cows Using Internet of Things (IOT). In: 10</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 Conference on Emerging Ubiquitous Systems and Pervasive Networks (EUSPN) / 9</w:t>
      </w:r>
      <w:r>
        <w:rPr>
          <w:rFonts w:cs="Times New Roman" w:ascii="Times New Roman" w:hAnsi="Times New Roman"/>
          <w:sz w:val="20"/>
          <w:szCs w:val="20"/>
          <w:vertAlign w:val="superscript"/>
          <w:lang w:val="en-US"/>
        </w:rPr>
        <w:t>th</w:t>
      </w:r>
      <w:r>
        <w:rPr>
          <w:rFonts w:cs="Times New Roman" w:ascii="Times New Roman" w:hAnsi="Times New Roman"/>
          <w:sz w:val="20"/>
          <w:szCs w:val="20"/>
          <w:lang w:val="en-US"/>
        </w:rPr>
        <w:t xml:space="preserve"> International Conference on Current and Future Trends of Information and Communication Technologies in Healthcare (ICTH), Coimbra, PORTUGAL, doi:10.1016/j.procs.2019.11.019</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Wagner, N; Antoine, V; Mialon, MM; Lardy, R; Silberberg, M; Koko, J; Veissier, I. 2020. Machine learning to detect behavioural anomalies in dairy cows under subacute ruminal acidosis. COMPUTERS AND ELECTRONICS IN AGRICULTURE, doi:10.1016/j.compag.2020.10523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Walsh, DP; Ma, TF; Ip, HS; Zhu, J. 2019. Artificial intelligence and avian influenza: Using machine learning to enhance active surveillance for avian influenza viruses. TRANSBOUNDARY AND EMERGING DISEASES, doi:10.1111/tbed.1331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Walsh, M; Haseeb, MA. 2015. Modeling the ecologic niche of plague in sylvan and domestic animal hosts to delineate sources of human exposure in the western United States. PEERJ e1493, doi:10.7717/peerj.149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Walsh, MG; de Smalen, AW; Mor, SM. 2017. Wetlands, wild Bovidae species richness and sheep density delineate risk of Rift Valley fever outbreaks in the African continent and Arabian Peninsula. PLOS NEGLECTED TROPICAL DISEASES e0005756, doi:10.1371/journal.pntd.000575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Walsh, MG; de Smalen, AW; Mor, SM. 2018. Climatic influence on anthrax suitability in warming northern latitudes. SCIENTIFIC REPORTS, doi:10.1038/s41598-018-27604-w</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Walsh, MG; Mor, SM; Hossain, S. 2019. The elephant-livestock interface modulates anthrax suitability in India. PROCEEDINGS OF THE ROYAL SOCIETY B-BIOLOGICAL SCIENCES, doi:10.1098/rspb.2019.017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Wang, L; Yao, DZ. 2013. A neural computational model for animal's time-to-collision estimation. NEUROREPORT, doi:10.1097/WNR.0b013e32835fa73f</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Wang, T; Hennessy, DA. 2015. Strategic Interactions Among Private and Public Efforts When Preventing and Stamping Out a Highly Infectious Animal Disease. AMERICAN JOURNAL OF AGRICULTURAL ECONOMICS, doi:10.1093/ajae/aau119</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Wardeh M, Sharkey KJ, Baylis M. 2020. Integration of shared-pathogen networks and machine learning reveals the key aspects of zoonoses and predicts mammalian reservoirs. Proc Biol Sci.  287(1920):20192882. doi: 10.1098/rspb.2019.2882. </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Widgren S, Engblom S, Bauer P, Frössling J, Emanuelson U, Lindberg A. </w:t>
        <w:tab/>
        <w:t>2016. Data</w:t>
        <w:noBreakHyphen/>
        <w:t>driven network modelling of disease transmission using complete population movement data: spread of VTEC O157 in Swedish cattle. Vet res 47:81</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nl-NL"/>
        </w:rPr>
        <w:t xml:space="preserve">Widgren S, Engblom S, Emanuelson U, Lindberg A. 2018. </w:t>
      </w:r>
      <w:r>
        <w:rPr>
          <w:rFonts w:cs="Times New Roman" w:ascii="Times New Roman" w:hAnsi="Times New Roman"/>
          <w:sz w:val="20"/>
          <w:szCs w:val="20"/>
          <w:lang w:val="en-US"/>
        </w:rPr>
        <w:t>Spatio</w:t>
        <w:noBreakHyphen/>
        <w:t>temporal modelling of verotoxigenic Escherichia coli O157 in cattle in Sweden: exploring options for control. Vet Res 49:78</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lang w:val="en-US"/>
        </w:rPr>
        <w:t>Williams, ML; James, WP; Rose, MT. 2017. Fixed-time data segmentation and behavior classification of pasture-based cattle: Enhancing performance using a hidden Markov model. COMPUTERS AND ELECTRONICS IN AGRICULTURE, doi:10.1016/j.compag.2017.11.01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Xu, X; Mazloom, R; Goligerdian, A; Staley, J; Amini, M; Wyckoff, GJ; Riviere, J; Jaberi-Douraki, M. 2019. Making Sense of Pharmacovigilance and Drug Adverse Event Reporting: Comparative Similarity Association Analysis Using AI Machine Learning Algorithms in Dogs and Cats. TOPICS IN COMPANION ANIMAL MEDICINE, doi:10.1016/j.tcam.2019.10036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Xu, ZY; Bagci, U; Mansoor, A; Kramer-Marek, G; Luna, B; Kubler, A; Dey, B; Foster, B; Papadakis, GZ; Camp, JV; Jonsson, CB; Bishai, WR; Jain, S; Udupa, JK; Mollura, DJ. 2015. Computer-aided pulmonary image analysis in small animal models. MEDICAL PHYSICS, doi:10.1118/1.4921618</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Yan, XP; Li, J. 2019. Animal Intelligent Logistics Management Based on RFID Technology</w:t>
        <w:tab/>
        <w:t>. REVISTA CIENTIFICA-FACULTAD DE CIENCIAS VETERINARIAS, 29, 6, 1772-1780</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Yang, LH; Han, BA. 2018. Data-driven predictions and novel hypotheses about zoonotic tick vectors from the genus Ixodes. BMC ECOLOGY, doi:10.1186/s12898-018-0163-2</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Yazdanbakhsh, O; Zhou, Y; Dick, S. 2017. An intelligent system for livestock disease surveillance. INFORMATION SCIENCES, doi:10.1016/j.ins.2016.10.026</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Yeganejou, M; Dick, S. 2017. Inductive Learning of Classifiers via Complex Fuzzy Sets and Logic. In: IEEE International Conference on Fuzzy Systems (FUZZ-IEEE), Naples, ITALY</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Yousefi Naghani S, Dara R, Poljak Z, Sharif S. 2019. A review of knowledge discovery process in control and mitigation of avian influenza. Anim Health Res Rev 20(1):61-71. doi: 10.1017/S1466252319000033</w:t>
      </w:r>
    </w:p>
    <w:p>
      <w:pPr>
        <w:pStyle w:val="Paragraphedeliste"/>
        <w:numPr>
          <w:ilvl w:val="0"/>
          <w:numId w:val="2"/>
        </w:numPr>
        <w:spacing w:lineRule="auto" w:line="240" w:before="0" w:after="16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Zenger, KR; Khatkar, MS; Jones, DB; Khalilisamani, N; Jerry, DR; Raadsma, HW. 2019. Genomic Selection in Aquaculture: Application, Limitations and Opportunities With Special Reference to Marine Shrimp and Pearl Oysters. FRONTIERS IN GENETICS, doi:10.3389/fgene.2018.00693</w:t>
      </w:r>
    </w:p>
    <w:p>
      <w:pPr>
        <w:pStyle w:val="Paragraphedeliste"/>
        <w:numPr>
          <w:ilvl w:val="0"/>
          <w:numId w:val="2"/>
        </w:numPr>
        <w:spacing w:lineRule="auto" w:line="240" w:before="0" w:after="160"/>
        <w:ind w:left="426" w:hanging="426"/>
        <w:contextualSpacing/>
        <w:jc w:val="both"/>
        <w:rPr/>
      </w:pPr>
      <w:r>
        <w:rPr>
          <w:rFonts w:cs="Times New Roman" w:ascii="Times New Roman" w:hAnsi="Times New Roman"/>
          <w:sz w:val="20"/>
          <w:szCs w:val="20"/>
        </w:rPr>
        <w:t xml:space="preserve">Zhang, XW; Yang, RQ; Cheng, CR. 2004. </w:t>
      </w:r>
      <w:r>
        <w:rPr>
          <w:rFonts w:cs="Times New Roman" w:ascii="Times New Roman" w:hAnsi="Times New Roman"/>
          <w:sz w:val="20"/>
          <w:szCs w:val="20"/>
          <w:lang w:val="en-US"/>
        </w:rPr>
        <w:t>Design and application of animal shed environment intellectual control system. In: PROCEEDINGS OF THE WORLD ENGINEERS' CONVENTION 2004, VOL E, AGRICULTURAL ENGINEERING AND FOOD SECURITY, Shanghai, CHINA.</w:t>
      </w:r>
    </w:p>
    <w:p>
      <w:pPr>
        <w:pStyle w:val="Paragraphedeliste"/>
        <w:numPr>
          <w:ilvl w:val="0"/>
          <w:numId w:val="2"/>
        </w:numPr>
        <w:spacing w:lineRule="auto" w:line="240" w:before="0" w:after="280"/>
        <w:ind w:left="426" w:hanging="426"/>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Zhuang, XL; Bi, MN; Guo, JL; Wu, SY; Zhang, TM. 2018. Development of an early warning algorithm to detect sick broilers. COMPUTERS AND ELECTRONICS IN AGRICULTURE, doi:10.1016/j.compag.2017.11.032</w:t>
      </w:r>
    </w:p>
    <w:p>
      <w:pPr>
        <w:pStyle w:val="Normal"/>
        <w:widowControl w:val="false"/>
        <w:spacing w:lineRule="auto" w:line="240" w:before="280" w:after="280"/>
        <w:jc w:val="both"/>
        <w:rPr>
          <w:lang w:val="en-GB"/>
        </w:rPr>
      </w:pPr>
      <w:r>
        <w:rPr>
          <w:rFonts w:cs="Times New Roman" w:ascii="Times New Roman" w:hAnsi="Times New Roman"/>
          <w:b/>
          <w:sz w:val="32"/>
          <w:szCs w:val="32"/>
          <w:lang w:val="en-GB"/>
        </w:rPr>
        <w:t>B - Interviews</w:t>
      </w:r>
    </w:p>
    <w:p>
      <w:pPr>
        <w:pStyle w:val="Normal"/>
        <w:spacing w:lineRule="auto" w:line="240" w:before="280" w:after="280"/>
        <w:jc w:val="both"/>
        <w:rPr>
          <w:lang w:val="en-GB"/>
        </w:rPr>
      </w:pPr>
      <w:r>
        <w:rPr>
          <w:rFonts w:cs="Times New Roman" w:ascii="Times New Roman" w:hAnsi="Times New Roman"/>
          <w:sz w:val="24"/>
          <w:lang w:val="en-GB"/>
        </w:rPr>
        <w:t xml:space="preserve">All units (19) of the Animal Health Division (AHD) of INRAE, France, were contacted. Persons were targeted on the advice of unit heads and members of the working group. Additional interviews were conducted in other divisions of INRAE and outside INRAE, to get a view of the forces and skills present at the IA/AH interface, the interest of scientists in this interface, and illustrations of groups organised at a comparable interface (in the field of health </w:t>
      </w:r>
      <w:r>
        <w:rPr>
          <w:rFonts w:cs="Times New Roman" w:ascii="Times New Roman" w:hAnsi="Times New Roman"/>
          <w:i/>
          <w:sz w:val="24"/>
          <w:lang w:val="en-GB"/>
        </w:rPr>
        <w:t>s.l.</w:t>
      </w:r>
      <w:r>
        <w:rPr>
          <w:rFonts w:cs="Times New Roman" w:ascii="Times New Roman" w:hAnsi="Times New Roman"/>
          <w:sz w:val="24"/>
          <w:lang w:val="en-GB"/>
        </w:rPr>
        <w:t>).</w:t>
      </w:r>
    </w:p>
    <w:p>
      <w:pPr>
        <w:pStyle w:val="Normal"/>
        <w:numPr>
          <w:ilvl w:val="0"/>
          <w:numId w:val="1"/>
        </w:numPr>
        <w:spacing w:lineRule="auto" w:line="240" w:before="0" w:after="0"/>
        <w:jc w:val="both"/>
        <w:rPr/>
      </w:pPr>
      <w:r>
        <w:rPr>
          <w:rFonts w:cs="Times New Roman" w:ascii="Times New Roman" w:hAnsi="Times New Roman"/>
          <w:sz w:val="24"/>
          <w:szCs w:val="24"/>
        </w:rPr>
        <w:t>INRAE, Santé Animale (Animal health division): C. Citti (Toulouse), I. Oswald &amp; P. Martin (Toulouse), D. Concordet &amp; A. Bousquet-Mélou (Toulouse), S. Picault, G. Beaunée, A. Madouasse &amp; P. Ezanno (Nantes), CaSciModOT project (Val-de-Loire region)</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 xml:space="preserve">INRAE, other divisions: </w:t>
      </w:r>
    </w:p>
    <w:p>
      <w:pPr>
        <w:pStyle w:val="Normal"/>
        <w:numPr>
          <w:ilvl w:val="1"/>
          <w:numId w:val="1"/>
        </w:numPr>
        <w:spacing w:lineRule="auto" w:line="240" w:before="0" w:after="160"/>
        <w:jc w:val="both"/>
        <w:rPr>
          <w:lang w:val="en-GB"/>
        </w:rPr>
      </w:pPr>
      <w:r>
        <w:rPr>
          <w:rFonts w:cs="Times New Roman" w:ascii="Times New Roman" w:hAnsi="Times New Roman"/>
          <w:sz w:val="24"/>
          <w:szCs w:val="24"/>
          <w:lang w:val="en-GB"/>
        </w:rPr>
        <w:t>MATHNUM (Mathematics and digital technologies): H. Monod (Head of the Division, Ile-de-France-Jouy-en-Josas), F. Garcia &amp; T. Schiex (Toulouse), E. Vergu (Jouy-en-Josas)</w:t>
      </w:r>
    </w:p>
    <w:p>
      <w:pPr>
        <w:pStyle w:val="Normal"/>
        <w:numPr>
          <w:ilvl w:val="1"/>
          <w:numId w:val="1"/>
        </w:numPr>
        <w:spacing w:lineRule="auto" w:line="240" w:before="0" w:after="160"/>
        <w:jc w:val="both"/>
        <w:rPr>
          <w:lang w:val="en-GB"/>
        </w:rPr>
      </w:pPr>
      <w:r>
        <w:rPr>
          <w:rFonts w:cs="Times New Roman" w:ascii="Times New Roman" w:hAnsi="Times New Roman"/>
          <w:sz w:val="24"/>
          <w:szCs w:val="24"/>
          <w:lang w:val="en-GB"/>
        </w:rPr>
        <w:t>SPE (Plant health and environment): C. Lannou (Head of the Division, Ile-de-France-Jouy-en-Josas)</w:t>
      </w:r>
    </w:p>
    <w:p>
      <w:pPr>
        <w:pStyle w:val="Normal"/>
        <w:numPr>
          <w:ilvl w:val="1"/>
          <w:numId w:val="1"/>
        </w:numPr>
        <w:spacing w:lineRule="auto" w:line="240" w:before="0" w:after="160"/>
        <w:jc w:val="both"/>
        <w:rPr>
          <w:lang w:val="en-GB"/>
        </w:rPr>
      </w:pPr>
      <w:r>
        <w:rPr>
          <w:rFonts w:cs="Times New Roman" w:ascii="Times New Roman" w:hAnsi="Times New Roman"/>
          <w:sz w:val="24"/>
          <w:szCs w:val="24"/>
          <w:lang w:val="en-GB"/>
        </w:rPr>
        <w:t>ECODIV (Ecology and biodiversity of forest, grassland and freshwater environments): C. Bastien (Head of the Division, Grand-Est-Nancy), A. Franc (Bordeaux)</w:t>
      </w:r>
    </w:p>
    <w:p>
      <w:pPr>
        <w:pStyle w:val="Normal"/>
        <w:numPr>
          <w:ilvl w:val="1"/>
          <w:numId w:val="1"/>
        </w:numPr>
        <w:spacing w:lineRule="auto" w:line="240" w:before="0" w:after="160"/>
        <w:jc w:val="both"/>
        <w:rPr/>
      </w:pPr>
      <w:r>
        <w:rPr>
          <w:rFonts w:cs="Times New Roman" w:ascii="Times New Roman" w:hAnsi="Times New Roman"/>
          <w:sz w:val="24"/>
          <w:szCs w:val="24"/>
        </w:rPr>
        <w:t>ACT (Action and transitions): Charline Smadi (Grenoble), Maguelonne Teisseire (Montpellier)</w:t>
      </w:r>
    </w:p>
    <w:p>
      <w:pPr>
        <w:pStyle w:val="Normal"/>
        <w:numPr>
          <w:ilvl w:val="0"/>
          <w:numId w:val="1"/>
        </w:numPr>
        <w:spacing w:lineRule="auto" w:line="240" w:before="0" w:after="280"/>
        <w:jc w:val="both"/>
        <w:rPr>
          <w:lang w:val="en-GB"/>
        </w:rPr>
      </w:pPr>
      <w:r>
        <w:rPr>
          <w:rFonts w:cs="Times New Roman" w:ascii="Times New Roman" w:hAnsi="Times New Roman"/>
          <w:sz w:val="24"/>
          <w:szCs w:val="24"/>
          <w:lang w:val="en-GB"/>
        </w:rPr>
        <w:t>Inserm/Inria: R. Thiébaut (Bordeaux).</w:t>
      </w:r>
    </w:p>
    <w:p>
      <w:pPr>
        <w:pStyle w:val="Normal"/>
        <w:spacing w:lineRule="auto" w:line="240" w:before="280" w:after="280"/>
        <w:jc w:val="both"/>
        <w:rPr>
          <w:lang w:val="en-GB"/>
        </w:rPr>
      </w:pPr>
      <w:r>
        <w:rPr>
          <w:rFonts w:cs="Times New Roman" w:ascii="Times New Roman" w:hAnsi="Times New Roman"/>
          <w:sz w:val="24"/>
          <w:lang w:val="en-GB"/>
        </w:rPr>
        <w:t>The interviews covered the following points:</w:t>
      </w:r>
    </w:p>
    <w:p>
      <w:pPr>
        <w:pStyle w:val="Normal"/>
        <w:numPr>
          <w:ilvl w:val="0"/>
          <w:numId w:val="1"/>
        </w:numPr>
        <w:spacing w:lineRule="auto" w:line="240" w:before="0" w:after="0"/>
        <w:jc w:val="both"/>
        <w:rPr>
          <w:lang w:val="en-GB"/>
        </w:rPr>
      </w:pPr>
      <w:r>
        <w:rPr>
          <w:rFonts w:cs="Times New Roman" w:ascii="Times New Roman" w:hAnsi="Times New Roman"/>
          <w:sz w:val="24"/>
          <w:szCs w:val="24"/>
          <w:lang w:val="en-GB"/>
        </w:rPr>
        <w:t>What research is being conducted in the team(s) related to AI? What added-value for AH research? What is the position in relation to the list of themes selected?</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Is this research collaborative? What key skills are mobilised?</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What is the main lock? (e.g., data, skills, methods, collaborations)</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What science front at this IA/AH interface? Positioned in AH (new questions can be addressed or questions revisited) or in AI (development of new methods, new concepts)?</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What concrete example to illustrate the point?</w:t>
      </w:r>
    </w:p>
    <w:p>
      <w:pPr>
        <w:pStyle w:val="Normal"/>
        <w:numPr>
          <w:ilvl w:val="0"/>
          <w:numId w:val="1"/>
        </w:numPr>
        <w:spacing w:lineRule="auto" w:line="240" w:before="0" w:after="280"/>
        <w:jc w:val="both"/>
        <w:rPr>
          <w:lang w:val="en-GB"/>
        </w:rPr>
      </w:pPr>
      <w:r>
        <w:rPr>
          <w:rFonts w:cs="Times New Roman" w:ascii="Times New Roman" w:hAnsi="Times New Roman"/>
          <w:sz w:val="24"/>
          <w:szCs w:val="24"/>
          <w:lang w:val="en-GB"/>
        </w:rPr>
        <w:t>Who else should we contact?</w:t>
      </w:r>
    </w:p>
    <w:p>
      <w:pPr>
        <w:pStyle w:val="Normal"/>
        <w:spacing w:lineRule="auto" w:line="240" w:before="280" w:after="280"/>
        <w:jc w:val="both"/>
        <w:rPr>
          <w:lang w:val="en-GB"/>
        </w:rPr>
      </w:pPr>
      <w:r>
        <w:rPr>
          <w:rFonts w:cs="Times New Roman" w:ascii="Times New Roman" w:hAnsi="Times New Roman"/>
          <w:sz w:val="24"/>
          <w:lang w:val="en-GB"/>
        </w:rPr>
        <w:t>The IA themes selected were as follows:</w:t>
      </w:r>
    </w:p>
    <w:p>
      <w:pPr>
        <w:pStyle w:val="Normal"/>
        <w:numPr>
          <w:ilvl w:val="0"/>
          <w:numId w:val="1"/>
        </w:numPr>
        <w:spacing w:lineRule="auto" w:line="240" w:before="0" w:after="0"/>
        <w:jc w:val="both"/>
        <w:rPr>
          <w:lang w:val="en-GB"/>
        </w:rPr>
      </w:pPr>
      <w:r>
        <w:rPr>
          <w:rFonts w:cs="Times New Roman" w:ascii="Times New Roman" w:hAnsi="Times New Roman"/>
          <w:sz w:val="24"/>
          <w:szCs w:val="24"/>
          <w:lang w:val="en-GB"/>
        </w:rPr>
        <w:t>Knowledge representation: domain-specific language, ontology</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Symbolic or numerical meta-modelling, automatic computer code generation, autonomous code adaptation</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Simulation architecture, multi-agent multi-level systems, large / multi-scale</w:t>
      </w:r>
    </w:p>
    <w:p>
      <w:pPr>
        <w:pStyle w:val="Normal"/>
        <w:numPr>
          <w:ilvl w:val="0"/>
          <w:numId w:val="1"/>
        </w:numPr>
        <w:spacing w:lineRule="auto" w:line="240" w:before="0" w:after="160"/>
        <w:jc w:val="both"/>
        <w:rPr>
          <w:lang w:val="en-GB"/>
        </w:rPr>
      </w:pPr>
      <w:r>
        <w:rPr>
          <w:rFonts w:cs="Times New Roman" w:ascii="Times New Roman" w:hAnsi="Times New Roman"/>
          <w:sz w:val="24"/>
          <w:szCs w:val="24"/>
          <w:lang w:val="en-GB"/>
        </w:rPr>
        <w:t>Problem solving:</w:t>
      </w:r>
    </w:p>
    <w:p>
      <w:pPr>
        <w:pStyle w:val="Normal"/>
        <w:numPr>
          <w:ilvl w:val="1"/>
          <w:numId w:val="1"/>
        </w:numPr>
        <w:spacing w:lineRule="auto" w:line="240" w:before="0" w:after="160"/>
        <w:jc w:val="both"/>
        <w:rPr>
          <w:lang w:val="en-GB"/>
        </w:rPr>
      </w:pPr>
      <w:r>
        <w:rPr>
          <w:rFonts w:cs="Times New Roman" w:ascii="Times New Roman" w:hAnsi="Times New Roman"/>
          <w:sz w:val="24"/>
          <w:szCs w:val="24"/>
          <w:lang w:val="en-GB"/>
        </w:rPr>
        <w:t>Multi-criteria optimisation, reasoned exploration of scenarios to automatically identify best scenarios;</w:t>
      </w:r>
    </w:p>
    <w:p>
      <w:pPr>
        <w:pStyle w:val="Normal"/>
        <w:numPr>
          <w:ilvl w:val="1"/>
          <w:numId w:val="1"/>
        </w:numPr>
        <w:spacing w:lineRule="auto" w:line="240" w:before="0" w:after="160"/>
        <w:jc w:val="both"/>
        <w:rPr>
          <w:lang w:val="en-GB"/>
        </w:rPr>
      </w:pPr>
      <w:r>
        <w:rPr>
          <w:rFonts w:cs="Times New Roman" w:ascii="Times New Roman" w:hAnsi="Times New Roman"/>
          <w:sz w:val="24"/>
          <w:szCs w:val="24"/>
          <w:lang w:val="en-GB"/>
        </w:rPr>
        <w:t>Allocation of resources under constraints: IT resources, resources internal to the modelled system;</w:t>
      </w:r>
    </w:p>
    <w:p>
      <w:pPr>
        <w:pStyle w:val="Normal"/>
        <w:numPr>
          <w:ilvl w:val="1"/>
          <w:numId w:val="1"/>
        </w:numPr>
        <w:spacing w:lineRule="auto" w:line="240" w:before="0" w:after="160"/>
        <w:jc w:val="both"/>
        <w:rPr>
          <w:lang w:val="en-GB"/>
        </w:rPr>
      </w:pPr>
      <w:r>
        <w:rPr>
          <w:rFonts w:cs="Times New Roman" w:ascii="Times New Roman" w:hAnsi="Times New Roman"/>
          <w:sz w:val="24"/>
          <w:szCs w:val="24"/>
          <w:lang w:val="en-GB"/>
        </w:rPr>
        <w:t>Machine Learning: Bayesian networks, neural networks, supervised or unsupervised</w:t>
      </w:r>
      <w:r>
        <w:rPr>
          <w:rFonts w:cs="Times New Roman" w:ascii="Times New Roman" w:hAnsi="Times New Roman"/>
          <w:sz w:val="24"/>
          <w:lang w:val="en-GB"/>
        </w:rPr>
        <w:t xml:space="preserve"> classification methods; pattern recognition, image analysis; data mining;</w:t>
      </w:r>
    </w:p>
    <w:p>
      <w:pPr>
        <w:pStyle w:val="Normal"/>
        <w:numPr>
          <w:ilvl w:val="0"/>
          <w:numId w:val="1"/>
        </w:numPr>
        <w:spacing w:lineRule="auto" w:line="240" w:before="0" w:after="280"/>
        <w:jc w:val="both"/>
        <w:rPr>
          <w:lang w:val="en-GB"/>
        </w:rPr>
      </w:pPr>
      <w:r>
        <w:rPr>
          <w:rFonts w:cs="Times New Roman" w:ascii="Times New Roman" w:hAnsi="Times New Roman"/>
          <w:sz w:val="24"/>
          <w:szCs w:val="24"/>
          <w:lang w:val="en-GB"/>
        </w:rPr>
        <w:t>Decision: development of adaptive strategies, game theory, Markovian approaches, explicit coupling of epidemiological models and economic decision models.</w:t>
      </w:r>
    </w:p>
    <w:p>
      <w:pPr>
        <w:pStyle w:val="Normal"/>
        <w:spacing w:lineRule="auto" w:line="240" w:before="280" w:after="280"/>
        <w:ind w:left="360" w:hanging="0"/>
        <w:contextualSpacing/>
        <w:jc w:val="both"/>
        <w:rPr>
          <w:lang w:val="en-GB"/>
        </w:rPr>
      </w:pPr>
      <w:r>
        <w:rPr>
          <w:lang w:val="en-GB"/>
        </w:rPr>
      </w:r>
    </w:p>
    <w:p>
      <w:pPr>
        <w:pStyle w:val="Normal"/>
        <w:spacing w:lineRule="auto" w:line="240" w:before="280" w:after="280"/>
        <w:jc w:val="both"/>
        <w:rPr>
          <w:lang w:val="en-GB"/>
        </w:rPr>
      </w:pPr>
      <w:r>
        <w:rPr>
          <w:rFonts w:cs="Times New Roman" w:ascii="Times New Roman" w:hAnsi="Times New Roman"/>
          <w:b/>
          <w:sz w:val="32"/>
          <w:szCs w:val="32"/>
          <w:lang w:val="en-GB"/>
        </w:rPr>
        <w:t>C – Previous publication in French</w:t>
      </w:r>
    </w:p>
    <w:p>
      <w:pPr>
        <w:pStyle w:val="Normal"/>
        <w:spacing w:lineRule="auto" w:line="240" w:before="280" w:after="280"/>
        <w:contextualSpacing/>
        <w:jc w:val="both"/>
        <w:rPr>
          <w:rFonts w:ascii="Times New Roman" w:hAnsi="Times New Roman" w:cs="Times New Roman"/>
          <w:sz w:val="24"/>
          <w:lang w:val="en-GB"/>
        </w:rPr>
      </w:pPr>
      <w:r>
        <w:rPr>
          <w:rFonts w:cs="Times New Roman" w:ascii="Times New Roman" w:hAnsi="Times New Roman"/>
          <w:sz w:val="24"/>
          <w:lang w:val="en-GB"/>
        </w:rPr>
        <w:t xml:space="preserve">For a complete information of the readers, a previous manuscript but substantially different from this English version has already been accepted for publication in French in </w:t>
      </w:r>
      <w:r>
        <w:rPr>
          <w:rFonts w:cs="Times New Roman" w:ascii="Times New Roman" w:hAnsi="Times New Roman"/>
          <w:i/>
          <w:sz w:val="24"/>
          <w:lang w:val="en-GB"/>
        </w:rPr>
        <w:t>INRAE Productions Animales</w:t>
      </w:r>
      <w:r>
        <w:rPr>
          <w:rFonts w:cs="Times New Roman" w:ascii="Times New Roman" w:hAnsi="Times New Roman"/>
          <w:sz w:val="24"/>
          <w:lang w:val="en-GB"/>
        </w:rPr>
        <w:t>. The associated reference is:</w:t>
      </w:r>
    </w:p>
    <w:p>
      <w:pPr>
        <w:pStyle w:val="Normal"/>
        <w:spacing w:lineRule="auto" w:line="240" w:before="280" w:after="280"/>
        <w:contextualSpacing/>
        <w:jc w:val="both"/>
        <w:rPr/>
      </w:pPr>
      <w:r>
        <w:rPr>
          <w:rFonts w:cs="Times New Roman" w:ascii="Times New Roman" w:hAnsi="Times New Roman"/>
          <w:sz w:val="24"/>
        </w:rPr>
        <w:t xml:space="preserve">Ezanno P, Picault S, Winter N, Beaunée G, Monod H, Guégan J-F (2020) Intelligence artificielle et santé animale. </w:t>
      </w:r>
      <w:bookmarkStart w:id="0" w:name="_GoBack"/>
      <w:bookmarkEnd w:id="0"/>
      <w:r>
        <w:rPr>
          <w:rFonts w:cs="Times New Roman" w:ascii="Times New Roman" w:hAnsi="Times New Roman"/>
          <w:sz w:val="24"/>
        </w:rPr>
        <w:t xml:space="preserve">INRAE Productions Animales 33:95-108, </w:t>
      </w:r>
      <w:hyperlink r:id="rId2">
        <w:r>
          <w:rPr>
            <w:rStyle w:val="InternetLink"/>
            <w:rFonts w:cs="Times New Roman" w:ascii="Times New Roman" w:hAnsi="Times New Roman"/>
            <w:sz w:val="24"/>
          </w:rPr>
          <w:t>https://doi.org/10.20870/productions-animales.2020.33.2.3572</w:t>
        </w:r>
      </w:hyperlink>
      <w:r>
        <w:rPr>
          <w:rFonts w:cs="Times New Roman" w:ascii="Times New Roman" w:hAnsi="Times New Roman"/>
          <w:sz w:val="24"/>
        </w:rPr>
        <w:t>.</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3</w:t>
    </w:r>
    <w:r>
      <w:rPr>
        <w:sz w:val="24"/>
        <w:szCs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Calibri" w:hAnsi="Calibri" w:cs="Calibri" w:hint="default"/>
        <w:sz w:val="24"/>
        <w:szCs w:val="24"/>
        <w:lang w:val="en-US"/>
      </w:rPr>
    </w:lvl>
    <w:lvl w:ilvl="1">
      <w:start w:val="1"/>
      <w:numFmt w:val="bullet"/>
      <w:lvlText w:val="o"/>
      <w:lvlJc w:val="left"/>
      <w:pPr>
        <w:tabs>
          <w:tab w:val="num" w:pos="0"/>
        </w:tabs>
        <w:ind w:left="1080" w:hanging="360"/>
      </w:pPr>
      <w:rPr>
        <w:rFonts w:ascii="Courier New" w:hAnsi="Courier New" w:cs="Courier New" w:hint="default"/>
        <w:sz w:val="24"/>
        <w:szCs w:val="24"/>
        <w:lang w:val="en-US"/>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Calibri"/>
      <w:color w:val="auto"/>
      <w:sz w:val="22"/>
      <w:szCs w:val="22"/>
      <w:lang w:val="fr-FR" w:eastAsia="zh-CN" w:bidi="ar-SA"/>
    </w:rPr>
  </w:style>
  <w:style w:type="character" w:styleId="WW8Num1z0">
    <w:name w:val="WW8Num1z0"/>
    <w:qFormat/>
    <w:rPr>
      <w:rFonts w:ascii="Calibri" w:hAnsi="Calibri" w:cs="Calibri"/>
      <w:sz w:val="24"/>
      <w:szCs w:val="24"/>
      <w:lang w:val="en-US"/>
    </w:rPr>
  </w:style>
  <w:style w:type="character" w:styleId="WW8Num1z1">
    <w:name w:val="WW8Num1z1"/>
    <w:qFormat/>
    <w:rPr>
      <w:rFonts w:ascii="Courier New" w:hAnsi="Courier New" w:cs="Courier New"/>
      <w:sz w:val="24"/>
      <w:szCs w:val="24"/>
      <w:lang w:val="en-U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Policepardfaut">
    <w:name w:val="Police par défaut"/>
    <w:qFormat/>
    <w:rPr/>
  </w:style>
  <w:style w:type="character" w:styleId="EntteCar">
    <w:name w:val="En-tête Car"/>
    <w:qFormat/>
    <w:rPr>
      <w:rFonts w:ascii="Calibri" w:hAnsi="Calibri" w:eastAsia="Calibri" w:cs="Calibri"/>
      <w:lang w:eastAsia="zh-CN"/>
    </w:rPr>
  </w:style>
  <w:style w:type="character" w:styleId="PieddepageCar">
    <w:name w:val="Pied de page Car"/>
    <w:qFormat/>
    <w:rPr>
      <w:rFonts w:ascii="Calibri" w:hAnsi="Calibri" w:eastAsia="Calibri" w:cs="Calibri"/>
      <w:lang w:val="en-US" w:eastAsia="zh-CN"/>
    </w:rPr>
  </w:style>
  <w:style w:type="character" w:styleId="LineNumbering">
    <w:name w:val="Line Number"/>
    <w:basedOn w:val="Policepardfaut"/>
    <w:rPr/>
  </w:style>
  <w:style w:type="character" w:styleId="TextedebullesCar">
    <w:name w:val="Texte de bulles Car"/>
    <w:qFormat/>
    <w:rPr>
      <w:rFonts w:ascii="Segoe UI" w:hAnsi="Segoe UI" w:eastAsia="Calibri" w:cs="Segoe UI"/>
      <w:sz w:val="18"/>
      <w:szCs w:val="18"/>
      <w:lang w:eastAsia="zh-CN"/>
    </w:rPr>
  </w:style>
  <w:style w:type="character" w:styleId="InternetLink">
    <w:name w:val="Hyperlink"/>
    <w:rPr>
      <w:color w:val="0563C1"/>
      <w:u w:val="single"/>
    </w:rPr>
  </w:style>
  <w:style w:type="character" w:styleId="Marquedecommentaire">
    <w:name w:val="Marque de commentaire"/>
    <w:qFormat/>
    <w:rPr>
      <w:sz w:val="16"/>
      <w:szCs w:val="16"/>
    </w:rPr>
  </w:style>
  <w:style w:type="character" w:styleId="CommentaireCar">
    <w:name w:val="Commentaire Car"/>
    <w:qFormat/>
    <w:rPr>
      <w:rFonts w:cs="Calibri"/>
      <w:lang w:eastAsia="zh-CN"/>
    </w:rPr>
  </w:style>
  <w:style w:type="character" w:styleId="ObjetducommentaireCar">
    <w:name w:val="Objet du commentaire Car"/>
    <w:qFormat/>
    <w:rPr>
      <w:rFonts w:cs="Calibri"/>
      <w:b/>
      <w:bCs/>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lang w:val="en-US"/>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Paragraphedeliste">
    <w:name w:val="Paragraphe de liste"/>
    <w:basedOn w:val="Normal"/>
    <w:qFormat/>
    <w:pPr>
      <w:suppressAutoHyphens w:val="false"/>
      <w:spacing w:lineRule="auto" w:line="256" w:before="0" w:after="160"/>
      <w:ind w:left="720" w:hanging="0"/>
      <w:contextualSpacing/>
    </w:pPr>
    <w:rPr>
      <w:rFonts w:ascii="Calibri" w:hAnsi="Calibri" w:eastAsia="Calibri" w:cs="Times New Roma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20870/productions-animales.2020.33.2.3572"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10:04:00Z</dcterms:created>
  <dc:creator>Pauline Ezanno</dc:creator>
  <dc:description/>
  <cp:keywords/>
  <dc:language>en-US</dc:language>
  <cp:lastModifiedBy>Elodie Coulamy</cp:lastModifiedBy>
  <dcterms:modified xsi:type="dcterms:W3CDTF">2021-01-21T10:51:00Z</dcterms:modified>
  <cp:revision>3</cp:revision>
  <dc:subject/>
  <dc:title/>
</cp:coreProperties>
</file>